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9DE30C" w14:textId="1996FA12" w:rsidR="00023B58" w:rsidRDefault="00023B58"/>
    <w:tbl>
      <w:tblPr>
        <w:tblpPr w:leftFromText="180" w:rightFromText="180" w:vertAnchor="page" w:horzAnchor="page" w:tblpX="1866" w:tblpY="2493"/>
        <w:tblOverlap w:val="never"/>
        <w:tblW w:w="141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5"/>
        <w:gridCol w:w="1921"/>
        <w:gridCol w:w="2127"/>
        <w:gridCol w:w="1842"/>
        <w:gridCol w:w="3828"/>
        <w:gridCol w:w="102"/>
        <w:gridCol w:w="1740"/>
      </w:tblGrid>
      <w:tr w:rsidR="00023B58" w:rsidRPr="00993358" w14:paraId="341267CF" w14:textId="77777777" w:rsidTr="00CC0A51">
        <w:trPr>
          <w:gridAfter w:val="1"/>
          <w:wAfter w:w="1740" w:type="dxa"/>
          <w:trHeight w:val="280"/>
        </w:trPr>
        <w:tc>
          <w:tcPr>
            <w:tcW w:w="12435" w:type="dxa"/>
            <w:gridSpan w:val="6"/>
            <w:shd w:val="clear" w:color="auto" w:fill="auto"/>
            <w:vAlign w:val="center"/>
          </w:tcPr>
          <w:p w14:paraId="1E1C05AC" w14:textId="171ED83D" w:rsidR="00023B58" w:rsidRPr="00993358" w:rsidRDefault="00023B58" w:rsidP="004A6E71">
            <w:pPr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93358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T</w:t>
            </w:r>
            <w:r w:rsidR="001458FA" w:rsidRPr="00993358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able S</w:t>
            </w:r>
            <w:r w:rsidR="004A6E71" w:rsidRPr="00993358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</w:t>
            </w:r>
            <w:r w:rsidRPr="00993358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 xml:space="preserve">: Characteristics of the </w:t>
            </w:r>
            <w:r w:rsidRPr="00993358">
              <w:rPr>
                <w:rFonts w:ascii="Times New Roman" w:eastAsia="SimSun" w:hAnsi="Times New Roman" w:cs="Times New Roman"/>
                <w:i/>
                <w:color w:val="000000"/>
                <w:lang w:val="en-US" w:eastAsia="zh-CN"/>
              </w:rPr>
              <w:t>Vibrio</w:t>
            </w:r>
            <w:r w:rsidRPr="00993358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 xml:space="preserve"> genomes used to define the core genome of the genus (CGG)</w:t>
            </w:r>
            <w:r w:rsidR="00FD5087" w:rsidRPr="00993358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 xml:space="preserve"> according to the </w:t>
            </w:r>
            <w:r w:rsidR="00BA6439" w:rsidRPr="00993358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 xml:space="preserve">NCBI </w:t>
            </w:r>
            <w:r w:rsidR="00FD5087" w:rsidRPr="00993358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Databases</w:t>
            </w:r>
          </w:p>
        </w:tc>
      </w:tr>
      <w:tr w:rsidR="00A16915" w:rsidRPr="00993358" w14:paraId="1A07114D" w14:textId="77777777" w:rsidTr="00BA6439">
        <w:trPr>
          <w:trHeight w:val="260"/>
        </w:trPr>
        <w:tc>
          <w:tcPr>
            <w:tcW w:w="2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384DF55" w14:textId="77777777" w:rsidR="00BA6439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 xml:space="preserve">Species </w:t>
            </w:r>
          </w:p>
          <w:p w14:paraId="41253F40" w14:textId="49DD3BAB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serovar/biotype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CF845ED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Strain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6057497" w14:textId="03DF404E" w:rsidR="00BA6439" w:rsidRPr="00993358" w:rsidRDefault="00BA6439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Gene number</w:t>
            </w:r>
          </w:p>
          <w:p w14:paraId="6B9F8078" w14:textId="14228F1D" w:rsidR="00A16915" w:rsidRPr="00993358" w:rsidRDefault="00CC0A51" w:rsidP="007A4FFD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 xml:space="preserve"> </w:t>
            </w:r>
            <w:r w:rsidR="00255691"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I+</w:t>
            </w:r>
            <w:r w:rsidR="00BA6439"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</w:t>
            </w:r>
            <w:r w:rsidR="00255691"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II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0681968" w14:textId="77777777" w:rsidR="00BA6439" w:rsidRPr="00993358" w:rsidRDefault="00BA6439" w:rsidP="00BA6439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</w:p>
          <w:p w14:paraId="59F847D1" w14:textId="6AE8519F" w:rsidR="00BA6439" w:rsidRPr="00993358" w:rsidRDefault="00BA6439" w:rsidP="00BA6439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GC%</w:t>
            </w:r>
          </w:p>
          <w:p w14:paraId="01BD1636" w14:textId="521FB320" w:rsidR="00BA6439" w:rsidRPr="00993358" w:rsidRDefault="00BA6439" w:rsidP="00BA6439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 xml:space="preserve"> ChrI</w:t>
            </w:r>
            <w:r w:rsidR="00CC2688"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/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II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 xml:space="preserve"> </w:t>
            </w:r>
          </w:p>
          <w:p w14:paraId="61106098" w14:textId="13AD1CBC" w:rsidR="00BA6439" w:rsidRPr="00993358" w:rsidRDefault="00BA6439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C56A1BA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93358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hromosomes</w:t>
            </w:r>
          </w:p>
        </w:tc>
        <w:tc>
          <w:tcPr>
            <w:tcW w:w="184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9B04542" w14:textId="3E0A7836" w:rsidR="00A16915" w:rsidRPr="00993358" w:rsidRDefault="00CF0919" w:rsidP="00A16915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Protein</w:t>
            </w:r>
          </w:p>
          <w:p w14:paraId="328735BC" w14:textId="14920833" w:rsidR="00255691" w:rsidRPr="00993358" w:rsidRDefault="00255691" w:rsidP="00A16915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I</w:t>
            </w:r>
            <w:r w:rsidR="00CC0A51"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 xml:space="preserve"> 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+</w:t>
            </w:r>
            <w:r w:rsidR="00CC0A51"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 xml:space="preserve"> 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II</w:t>
            </w:r>
          </w:p>
        </w:tc>
      </w:tr>
      <w:tr w:rsidR="00A16915" w:rsidRPr="00993358" w14:paraId="6B4825D8" w14:textId="77777777" w:rsidTr="00BA6439">
        <w:trPr>
          <w:trHeight w:val="501"/>
        </w:trPr>
        <w:tc>
          <w:tcPr>
            <w:tcW w:w="261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C2F81D4" w14:textId="523DFCF1" w:rsidR="00A16915" w:rsidRPr="00993358" w:rsidRDefault="00A16915" w:rsidP="004A44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  <w:t>V. parahaemolyticus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 xml:space="preserve"> </w:t>
            </w:r>
            <w:r w:rsidRPr="00993358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92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5946719" w14:textId="4B0C7440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000000"/>
              </w:rPr>
              <w:t>BB22OP</w:t>
            </w:r>
          </w:p>
        </w:tc>
        <w:tc>
          <w:tcPr>
            <w:tcW w:w="21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944160F" w14:textId="6C0DD04C" w:rsidR="00255691" w:rsidRPr="00993358" w:rsidRDefault="00255691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>3</w:t>
            </w:r>
            <w:r w:rsidR="00CC0A51" w:rsidRPr="00993358">
              <w:rPr>
                <w:rFonts w:ascii="Times New Roman" w:hAnsi="Times New Roman" w:cs="Times New Roman"/>
              </w:rPr>
              <w:t>,</w:t>
            </w:r>
            <w:r w:rsidRPr="00993358">
              <w:rPr>
                <w:rFonts w:ascii="Times New Roman" w:hAnsi="Times New Roman" w:cs="Times New Roman"/>
              </w:rPr>
              <w:t>2</w:t>
            </w:r>
            <w:r w:rsidR="00CC2688" w:rsidRPr="00993358">
              <w:rPr>
                <w:rFonts w:ascii="Times New Roman" w:hAnsi="Times New Roman" w:cs="Times New Roman"/>
              </w:rPr>
              <w:t>10</w:t>
            </w:r>
            <w:r w:rsidRPr="00993358">
              <w:rPr>
                <w:rFonts w:ascii="Times New Roman" w:hAnsi="Times New Roman" w:cs="Times New Roman"/>
              </w:rPr>
              <w:t xml:space="preserve"> </w:t>
            </w:r>
            <w:r w:rsidRPr="00993358">
              <w:rPr>
                <w:rFonts w:ascii="Times New Roman" w:hAnsi="Times New Roman" w:cs="Times New Roman"/>
              </w:rPr>
              <w:t>+</w:t>
            </w:r>
            <w:r w:rsidR="00CC0A51" w:rsidRPr="00993358">
              <w:rPr>
                <w:rFonts w:ascii="Times New Roman" w:hAnsi="Times New Roman" w:cs="Times New Roman"/>
              </w:rPr>
              <w:t xml:space="preserve"> 1,</w:t>
            </w:r>
            <w:r w:rsidR="00CC2688" w:rsidRPr="00993358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40EE71D" w14:textId="6FC9CA58" w:rsidR="00A16915" w:rsidRPr="00993358" w:rsidRDefault="00573BB2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45.4</w:t>
            </w:r>
            <w:r w:rsidR="00CC2688" w:rsidRPr="00993358">
              <w:rPr>
                <w:rFonts w:ascii="Times New Roman" w:eastAsia="Century Schoolbook L" w:hAnsi="Times New Roman" w:cs="Times New Roman"/>
                <w:color w:val="000000"/>
              </w:rPr>
              <w:t>/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45.</w:t>
            </w:r>
            <w:r w:rsidR="00CC2688" w:rsidRPr="00993358">
              <w:rPr>
                <w:rFonts w:ascii="Times New Roman" w:eastAsia="Century Schoolbook L" w:hAnsi="Times New Roman" w:cs="Times New Roman"/>
                <w:color w:val="000000"/>
              </w:rPr>
              <w:t>2</w:t>
            </w: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AC4F6B7" w14:textId="6758CDEE" w:rsidR="00A16915" w:rsidRPr="00993358" w:rsidRDefault="00A16915" w:rsidP="00555DF2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chr.I:NC_019955.1/CP003972.1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1398048" w14:textId="64202FC3" w:rsidR="00A16915" w:rsidRPr="00993358" w:rsidRDefault="00CC2688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  <w:r w:rsidRPr="00993358">
              <w:rPr>
                <w:rFonts w:ascii="Times New Roman" w:hAnsi="Times New Roman" w:cs="Times New Roman"/>
                <w:lang w:val="en-US"/>
              </w:rPr>
              <w:t>3,006</w:t>
            </w:r>
            <w:r w:rsidR="00255691" w:rsidRPr="0099335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55691" w:rsidRPr="00993358">
              <w:rPr>
                <w:rFonts w:ascii="Times New Roman" w:hAnsi="Times New Roman" w:cs="Times New Roman"/>
                <w:lang w:val="en-US"/>
              </w:rPr>
              <w:t>+</w:t>
            </w:r>
            <w:r w:rsidR="00FD5087" w:rsidRPr="00993358">
              <w:rPr>
                <w:rFonts w:ascii="Times New Roman" w:hAnsi="Times New Roman" w:cs="Times New Roman"/>
                <w:lang w:val="en-US"/>
              </w:rPr>
              <w:t xml:space="preserve"> 1</w:t>
            </w:r>
            <w:r w:rsidR="00CC0A51" w:rsidRPr="00993358">
              <w:rPr>
                <w:rFonts w:ascii="Times New Roman" w:hAnsi="Times New Roman" w:cs="Times New Roman"/>
                <w:lang w:val="en-US"/>
              </w:rPr>
              <w:t>,</w:t>
            </w:r>
            <w:r w:rsidR="00255691" w:rsidRPr="00993358">
              <w:rPr>
                <w:rFonts w:ascii="Times New Roman" w:hAnsi="Times New Roman" w:cs="Times New Roman"/>
                <w:lang w:val="en-US"/>
              </w:rPr>
              <w:t>6</w:t>
            </w:r>
            <w:r w:rsidRPr="00993358"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A16915" w:rsidRPr="00993358" w14:paraId="70B7E929" w14:textId="77777777" w:rsidTr="00BA6439">
        <w:trPr>
          <w:trHeight w:val="501"/>
        </w:trPr>
        <w:tc>
          <w:tcPr>
            <w:tcW w:w="261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F75E20D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</w:p>
        </w:tc>
        <w:tc>
          <w:tcPr>
            <w:tcW w:w="192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86DF327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D15DE55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</w:p>
        </w:tc>
        <w:tc>
          <w:tcPr>
            <w:tcW w:w="184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AFF4170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D7E485F" w14:textId="4BCC7B4C" w:rsidR="00A16915" w:rsidRPr="00993358" w:rsidRDefault="00A16915" w:rsidP="00555DF2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I:NC_019971.1/CP003973.1</w:t>
            </w:r>
          </w:p>
        </w:tc>
        <w:tc>
          <w:tcPr>
            <w:tcW w:w="1842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0AB2074" w14:textId="77777777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</w:tr>
      <w:tr w:rsidR="00A16915" w:rsidRPr="00993358" w14:paraId="2FC77110" w14:textId="77777777" w:rsidTr="00BA6439">
        <w:trPr>
          <w:trHeight w:val="501"/>
        </w:trPr>
        <w:tc>
          <w:tcPr>
            <w:tcW w:w="261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4904811" w14:textId="78A7294F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  <w:t>V. parahaemolyticus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 xml:space="preserve"> </w:t>
            </w:r>
            <w:r w:rsidRPr="00993358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92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E299309" w14:textId="2B6F1166" w:rsidR="00A16915" w:rsidRPr="00993358" w:rsidRDefault="00A16915" w:rsidP="00FD508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000000"/>
              </w:rPr>
              <w:t>FDAARGOS 191</w:t>
            </w:r>
          </w:p>
        </w:tc>
        <w:tc>
          <w:tcPr>
            <w:tcW w:w="21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BFA9875" w14:textId="149E4FAC" w:rsidR="00A16915" w:rsidRPr="00993358" w:rsidRDefault="00FD5087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3</w:t>
            </w:r>
            <w:r w:rsidR="00CC0A51" w:rsidRPr="00993358">
              <w:rPr>
                <w:rFonts w:ascii="Times New Roman" w:eastAsia="Century Schoolbook L" w:hAnsi="Times New Roman" w:cs="Times New Roman"/>
                <w:color w:val="000000"/>
              </w:rPr>
              <w:t>,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2</w:t>
            </w:r>
            <w:r w:rsidR="00CC2688" w:rsidRPr="00993358">
              <w:rPr>
                <w:rFonts w:ascii="Times New Roman" w:eastAsia="Century Schoolbook L" w:hAnsi="Times New Roman" w:cs="Times New Roman"/>
                <w:color w:val="000000"/>
              </w:rPr>
              <w:t>15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 xml:space="preserve"> + 1</w:t>
            </w:r>
            <w:r w:rsidR="00CC0A51" w:rsidRPr="00993358">
              <w:rPr>
                <w:rFonts w:ascii="Times New Roman" w:eastAsia="Century Schoolbook L" w:hAnsi="Times New Roman" w:cs="Times New Roman"/>
                <w:color w:val="000000"/>
              </w:rPr>
              <w:t>,</w:t>
            </w:r>
            <w:r w:rsidR="00CC2688" w:rsidRPr="00993358">
              <w:rPr>
                <w:rFonts w:ascii="Times New Roman" w:eastAsia="Century Schoolbook L" w:hAnsi="Times New Roman" w:cs="Times New Roman"/>
                <w:color w:val="000000"/>
              </w:rPr>
              <w:t>749</w:t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7B7B8B1" w14:textId="068B4A65" w:rsidR="00A16915" w:rsidRPr="00993358" w:rsidRDefault="00573BB2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45.4</w:t>
            </w:r>
            <w:r w:rsidR="00CC2688" w:rsidRPr="00993358">
              <w:rPr>
                <w:rFonts w:ascii="Times New Roman" w:eastAsia="Century Schoolbook L" w:hAnsi="Times New Roman" w:cs="Times New Roman"/>
                <w:color w:val="000000"/>
              </w:rPr>
              <w:t>/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45.4</w:t>
            </w: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E351F44" w14:textId="595642A1" w:rsidR="00A16915" w:rsidRPr="00993358" w:rsidRDefault="00A16915" w:rsidP="004A44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eastAsia="zh-CN"/>
              </w:rPr>
              <w:t>chr.I:NZ_CP020427.1/CP020427.1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6FD39AF" w14:textId="594E2080" w:rsidR="00A16915" w:rsidRPr="00993358" w:rsidRDefault="00CF0919" w:rsidP="00CC0A51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/>
              </w:rPr>
              <w:t>2</w:t>
            </w:r>
            <w:r w:rsidR="00CC0A51" w:rsidRPr="00993358">
              <w:rPr>
                <w:rFonts w:ascii="Times New Roman" w:eastAsia="Century Schoolbook L" w:hAnsi="Times New Roman" w:cs="Times New Roman"/>
                <w:color w:val="000000"/>
                <w:lang w:val="en-US"/>
              </w:rPr>
              <w:t>,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/>
              </w:rPr>
              <w:t>946 + 1</w:t>
            </w:r>
            <w:r w:rsidR="00CC0A51" w:rsidRPr="00993358">
              <w:rPr>
                <w:rFonts w:ascii="Times New Roman" w:eastAsia="Century Schoolbook L" w:hAnsi="Times New Roman" w:cs="Times New Roman"/>
                <w:color w:val="000000"/>
                <w:lang w:val="en-US"/>
              </w:rPr>
              <w:t>,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/>
              </w:rPr>
              <w:t>678</w:t>
            </w:r>
          </w:p>
        </w:tc>
      </w:tr>
      <w:tr w:rsidR="00A16915" w:rsidRPr="00993358" w14:paraId="0FE35776" w14:textId="77777777" w:rsidTr="00BA6439">
        <w:trPr>
          <w:trHeight w:val="501"/>
        </w:trPr>
        <w:tc>
          <w:tcPr>
            <w:tcW w:w="261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5F3578B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</w:p>
        </w:tc>
        <w:tc>
          <w:tcPr>
            <w:tcW w:w="192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3726B34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7877F76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</w:p>
        </w:tc>
        <w:tc>
          <w:tcPr>
            <w:tcW w:w="184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43195FA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D5375EE" w14:textId="4CDCB7DC" w:rsidR="00A16915" w:rsidRPr="00993358" w:rsidRDefault="00A16915" w:rsidP="00555DF2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I:NZ_CP020428.1/CP020428.1</w:t>
            </w:r>
          </w:p>
        </w:tc>
        <w:tc>
          <w:tcPr>
            <w:tcW w:w="1842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5E00AB2" w14:textId="77777777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</w:p>
        </w:tc>
      </w:tr>
      <w:tr w:rsidR="00A16915" w:rsidRPr="00993358" w14:paraId="0A9CB694" w14:textId="77777777" w:rsidTr="00BA6439">
        <w:trPr>
          <w:trHeight w:val="501"/>
        </w:trPr>
        <w:tc>
          <w:tcPr>
            <w:tcW w:w="261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1F079F1" w14:textId="752867A6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  <w:t>V. parahaemolyticus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 xml:space="preserve"> </w:t>
            </w:r>
            <w:r w:rsidRPr="00993358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 xml:space="preserve"> O1:K33</w:t>
            </w:r>
          </w:p>
        </w:tc>
        <w:tc>
          <w:tcPr>
            <w:tcW w:w="192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182EEA4" w14:textId="431FA24F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000000"/>
              </w:rPr>
              <w:t>CDC K4557</w:t>
            </w:r>
            <w:r w:rsidRPr="00993358">
              <w:rPr>
                <w:rFonts w:ascii="Times New Roman" w:hAnsi="Times New Roman" w:cs="Times New Roman"/>
                <w:color w:val="000000"/>
              </w:rPr>
              <w:tab/>
            </w:r>
          </w:p>
        </w:tc>
        <w:tc>
          <w:tcPr>
            <w:tcW w:w="21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709C61E" w14:textId="10343E43" w:rsidR="00A16915" w:rsidRPr="00993358" w:rsidRDefault="00CC0A51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222222"/>
                <w:shd w:val="clear" w:color="auto" w:fill="D5DEE3"/>
              </w:rPr>
              <w:t>3,</w:t>
            </w:r>
            <w:r w:rsidR="00CC2688" w:rsidRPr="00993358">
              <w:rPr>
                <w:rFonts w:ascii="Times New Roman" w:hAnsi="Times New Roman" w:cs="Times New Roman"/>
                <w:color w:val="222222"/>
                <w:shd w:val="clear" w:color="auto" w:fill="D5DEE3"/>
              </w:rPr>
              <w:t>376</w:t>
            </w:r>
            <w:r w:rsidR="00CF0919" w:rsidRPr="00993358">
              <w:rPr>
                <w:rFonts w:ascii="Times New Roman" w:hAnsi="Times New Roman" w:cs="Times New Roman"/>
                <w:color w:val="222222"/>
                <w:shd w:val="clear" w:color="auto" w:fill="D5DEE3"/>
              </w:rPr>
              <w:t xml:space="preserve"> +  1</w:t>
            </w:r>
            <w:r w:rsidR="00CC2688" w:rsidRPr="00993358">
              <w:rPr>
                <w:rFonts w:ascii="Times New Roman" w:hAnsi="Times New Roman" w:cs="Times New Roman"/>
                <w:color w:val="222222"/>
                <w:shd w:val="clear" w:color="auto" w:fill="D5DEE3"/>
              </w:rPr>
              <w:t>,648</w:t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D02641B" w14:textId="7B1730DE" w:rsidR="00A16915" w:rsidRPr="00993358" w:rsidRDefault="00573BB2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45.</w:t>
            </w:r>
            <w:r w:rsidR="00CC2688" w:rsidRPr="00993358">
              <w:rPr>
                <w:rFonts w:ascii="Times New Roman" w:eastAsia="Century Schoolbook L" w:hAnsi="Times New Roman" w:cs="Times New Roman"/>
                <w:color w:val="000000"/>
              </w:rPr>
              <w:t>3/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45.4</w:t>
            </w: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FC75FA2" w14:textId="05273452" w:rsidR="00A16915" w:rsidRPr="00993358" w:rsidRDefault="00A16915" w:rsidP="008A3B1A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:NC_021848.1/CP006008.1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EACC58E" w14:textId="5B2893C3" w:rsidR="00A16915" w:rsidRPr="00993358" w:rsidRDefault="00CC2688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/>
              </w:rPr>
              <w:t>3,053</w:t>
            </w:r>
            <w:r w:rsidR="00CF0919" w:rsidRPr="00993358">
              <w:rPr>
                <w:rFonts w:ascii="Times New Roman" w:eastAsia="Century Schoolbook L" w:hAnsi="Times New Roman" w:cs="Times New Roman"/>
                <w:color w:val="000000"/>
                <w:lang w:val="en-US"/>
              </w:rPr>
              <w:t xml:space="preserve"> +</w:t>
            </w:r>
            <w:r w:rsidR="00CC0A51" w:rsidRPr="00993358">
              <w:rPr>
                <w:rFonts w:ascii="Times New Roman" w:eastAsia="Century Schoolbook L" w:hAnsi="Times New Roman" w:cs="Times New Roman"/>
                <w:color w:val="000000"/>
                <w:lang w:val="en-US"/>
              </w:rPr>
              <w:t xml:space="preserve"> </w:t>
            </w:r>
            <w:r w:rsidR="00CF0919" w:rsidRPr="00993358">
              <w:rPr>
                <w:rFonts w:ascii="Times New Roman" w:eastAsia="Century Schoolbook L" w:hAnsi="Times New Roman" w:cs="Times New Roman"/>
                <w:color w:val="000000"/>
                <w:lang w:val="en-US"/>
              </w:rPr>
              <w:t>1</w:t>
            </w:r>
            <w:r w:rsidR="00CC0A51" w:rsidRPr="00993358">
              <w:rPr>
                <w:rFonts w:ascii="Times New Roman" w:eastAsia="Century Schoolbook L" w:hAnsi="Times New Roman" w:cs="Times New Roman"/>
                <w:color w:val="000000"/>
                <w:lang w:val="en-US"/>
              </w:rPr>
              <w:t>,</w:t>
            </w:r>
            <w:r w:rsidR="00CF0919" w:rsidRPr="00993358">
              <w:rPr>
                <w:rFonts w:ascii="Times New Roman" w:eastAsia="Century Schoolbook L" w:hAnsi="Times New Roman" w:cs="Times New Roman"/>
                <w:color w:val="000000"/>
                <w:lang w:val="en-US"/>
              </w:rPr>
              <w:t>6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/>
              </w:rPr>
              <w:t>12</w:t>
            </w:r>
          </w:p>
        </w:tc>
      </w:tr>
      <w:tr w:rsidR="00A16915" w:rsidRPr="00993358" w14:paraId="0D7DCCD6" w14:textId="77777777" w:rsidTr="00BA6439">
        <w:trPr>
          <w:trHeight w:val="501"/>
        </w:trPr>
        <w:tc>
          <w:tcPr>
            <w:tcW w:w="261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6D3F574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</w:p>
        </w:tc>
        <w:tc>
          <w:tcPr>
            <w:tcW w:w="192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C7C55DB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8F68FFF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</w:p>
        </w:tc>
        <w:tc>
          <w:tcPr>
            <w:tcW w:w="184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5FEF084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05DF1B6" w14:textId="746E6225" w:rsidR="00A16915" w:rsidRPr="00993358" w:rsidRDefault="00A16915" w:rsidP="00555DF2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I:NC_021822.1/CP006007.1</w:t>
            </w:r>
          </w:p>
        </w:tc>
        <w:tc>
          <w:tcPr>
            <w:tcW w:w="1842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F0EB367" w14:textId="77777777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</w:p>
        </w:tc>
      </w:tr>
      <w:tr w:rsidR="00A16915" w:rsidRPr="00993358" w14:paraId="28061FD4" w14:textId="77777777" w:rsidTr="00BA6439">
        <w:trPr>
          <w:trHeight w:val="501"/>
        </w:trPr>
        <w:tc>
          <w:tcPr>
            <w:tcW w:w="261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39AB402" w14:textId="2A1D3781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  <w:t>V. parahaemolyticus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 xml:space="preserve"> </w:t>
            </w:r>
            <w:r w:rsidRPr="00993358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 xml:space="preserve"> O1:Kuk</w:t>
            </w:r>
          </w:p>
        </w:tc>
        <w:tc>
          <w:tcPr>
            <w:tcW w:w="192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0F892A8" w14:textId="3DE70E6E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000000"/>
              </w:rPr>
              <w:t>FDA R31</w:t>
            </w:r>
          </w:p>
        </w:tc>
        <w:tc>
          <w:tcPr>
            <w:tcW w:w="21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B1F2062" w14:textId="25581EA1" w:rsidR="00A16915" w:rsidRPr="00993358" w:rsidRDefault="00CC0A51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3,3</w:t>
            </w:r>
            <w:r w:rsidR="00CC2688" w:rsidRPr="00993358">
              <w:rPr>
                <w:rFonts w:ascii="Times New Roman" w:eastAsia="Century Schoolbook L" w:hAnsi="Times New Roman" w:cs="Times New Roman"/>
                <w:color w:val="000000"/>
              </w:rPr>
              <w:t>08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 xml:space="preserve"> + 1,</w:t>
            </w:r>
            <w:r w:rsidR="00CC2688" w:rsidRPr="00993358">
              <w:rPr>
                <w:rFonts w:ascii="Times New Roman" w:eastAsia="Century Schoolbook L" w:hAnsi="Times New Roman" w:cs="Times New Roman"/>
                <w:color w:val="000000"/>
              </w:rPr>
              <w:t>718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 xml:space="preserve"> </w:t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42A1210" w14:textId="7187E064" w:rsidR="00A16915" w:rsidRPr="00993358" w:rsidRDefault="00573BB2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45.4</w:t>
            </w:r>
            <w:r w:rsidR="00CC2688" w:rsidRPr="00993358">
              <w:rPr>
                <w:rFonts w:ascii="Times New Roman" w:eastAsia="Century Schoolbook L" w:hAnsi="Times New Roman" w:cs="Times New Roman"/>
                <w:color w:val="000000"/>
              </w:rPr>
              <w:t>/45.2</w:t>
            </w: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D03CE13" w14:textId="36DF8FD4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:NC_021847.1/CP006004.1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60575B6" w14:textId="578264EF" w:rsidR="00A16915" w:rsidRPr="00993358" w:rsidRDefault="00CC0A51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/>
              </w:rPr>
              <w:t>3,0</w:t>
            </w:r>
            <w:r w:rsidR="00CC2688" w:rsidRPr="00993358">
              <w:rPr>
                <w:rFonts w:ascii="Times New Roman" w:eastAsia="Century Schoolbook L" w:hAnsi="Times New Roman" w:cs="Times New Roman"/>
                <w:color w:val="000000"/>
                <w:lang w:val="en-US"/>
              </w:rPr>
              <w:t>74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/>
              </w:rPr>
              <w:t xml:space="preserve"> + 1,</w:t>
            </w:r>
            <w:r w:rsidR="00CC2688" w:rsidRPr="00993358">
              <w:rPr>
                <w:rFonts w:ascii="Times New Roman" w:eastAsia="Century Schoolbook L" w:hAnsi="Times New Roman" w:cs="Times New Roman"/>
                <w:color w:val="000000"/>
                <w:lang w:val="en-US"/>
              </w:rPr>
              <w:t>642</w:t>
            </w:r>
          </w:p>
        </w:tc>
      </w:tr>
      <w:tr w:rsidR="00A16915" w:rsidRPr="00993358" w14:paraId="7BD6FA60" w14:textId="77777777" w:rsidTr="00BA6439">
        <w:trPr>
          <w:trHeight w:val="501"/>
        </w:trPr>
        <w:tc>
          <w:tcPr>
            <w:tcW w:w="261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0158995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</w:p>
        </w:tc>
        <w:tc>
          <w:tcPr>
            <w:tcW w:w="192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54C0E18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1C576F3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</w:p>
        </w:tc>
        <w:tc>
          <w:tcPr>
            <w:tcW w:w="184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F712603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2CC23D8" w14:textId="6D55EBB4" w:rsidR="00A16915" w:rsidRPr="00993358" w:rsidRDefault="00A16915" w:rsidP="00555DF2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I:NC_021821.1/CP006005.1</w:t>
            </w:r>
          </w:p>
        </w:tc>
        <w:tc>
          <w:tcPr>
            <w:tcW w:w="1842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C87FEBF" w14:textId="77777777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</w:p>
        </w:tc>
      </w:tr>
      <w:tr w:rsidR="00A16915" w:rsidRPr="00993358" w14:paraId="717D7F61" w14:textId="77777777" w:rsidTr="00BA6439">
        <w:trPr>
          <w:trHeight w:val="501"/>
        </w:trPr>
        <w:tc>
          <w:tcPr>
            <w:tcW w:w="261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3926B34" w14:textId="61616A78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  <w:lastRenderedPageBreak/>
              <w:t>V. alginolyticus</w:t>
            </w:r>
          </w:p>
        </w:tc>
        <w:tc>
          <w:tcPr>
            <w:tcW w:w="192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327A23B" w14:textId="0D47F1F9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000000"/>
              </w:rPr>
              <w:t>NBRC 15630</w:t>
            </w:r>
          </w:p>
        </w:tc>
        <w:tc>
          <w:tcPr>
            <w:tcW w:w="21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2876570" w14:textId="7E7DBE28" w:rsidR="00A16915" w:rsidRPr="00993358" w:rsidRDefault="00BA6439" w:rsidP="007A4FFD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3,141 + 1,612</w:t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F4B2F6A" w14:textId="64B45434" w:rsidR="00A16915" w:rsidRPr="00993358" w:rsidRDefault="00573BB2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44.7</w:t>
            </w:r>
            <w:r w:rsidR="00CC2688" w:rsidRPr="00993358">
              <w:rPr>
                <w:rFonts w:ascii="Times New Roman" w:eastAsia="Century Schoolbook L" w:hAnsi="Times New Roman" w:cs="Times New Roman"/>
                <w:color w:val="000000"/>
              </w:rPr>
              <w:t>/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44.7</w:t>
            </w: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266C90E" w14:textId="0A53BB6F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:NC_022349.1/CP006718.1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C3BE5DD" w14:textId="4A4224EF" w:rsidR="00A16915" w:rsidRPr="00993358" w:rsidRDefault="00CC0A51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>2</w:t>
            </w:r>
            <w:r w:rsidR="00BA6439" w:rsidRPr="00993358">
              <w:rPr>
                <w:rFonts w:ascii="Times New Roman" w:hAnsi="Times New Roman" w:cs="Times New Roman"/>
              </w:rPr>
              <w:t>,</w:t>
            </w:r>
            <w:r w:rsidRPr="00993358">
              <w:rPr>
                <w:rFonts w:ascii="Times New Roman" w:hAnsi="Times New Roman" w:cs="Times New Roman"/>
              </w:rPr>
              <w:t xml:space="preserve">954 </w:t>
            </w:r>
            <w:r w:rsidR="00BA6439" w:rsidRPr="00993358">
              <w:rPr>
                <w:rFonts w:ascii="Times New Roman" w:hAnsi="Times New Roman" w:cs="Times New Roman"/>
              </w:rPr>
              <w:t>+ 1,</w:t>
            </w:r>
            <w:r w:rsidRPr="00993358">
              <w:rPr>
                <w:rFonts w:ascii="Times New Roman" w:hAnsi="Times New Roman" w:cs="Times New Roman"/>
              </w:rPr>
              <w:t>567</w:t>
            </w:r>
          </w:p>
        </w:tc>
      </w:tr>
      <w:tr w:rsidR="00A16915" w:rsidRPr="00993358" w14:paraId="68C09816" w14:textId="77777777" w:rsidTr="00BA6439">
        <w:trPr>
          <w:trHeight w:val="501"/>
        </w:trPr>
        <w:tc>
          <w:tcPr>
            <w:tcW w:w="261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EA13717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</w:p>
        </w:tc>
        <w:tc>
          <w:tcPr>
            <w:tcW w:w="192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9CB2626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18373DE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B00F35A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E848628" w14:textId="1F6F0D2B" w:rsidR="00A16915" w:rsidRPr="00993358" w:rsidRDefault="00A16915" w:rsidP="00555DF2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I:NC_022359.1/CP006719.1</w:t>
            </w:r>
          </w:p>
        </w:tc>
        <w:tc>
          <w:tcPr>
            <w:tcW w:w="1842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D1B8ACA" w14:textId="77777777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</w:tr>
      <w:tr w:rsidR="00A16915" w:rsidRPr="00993358" w14:paraId="45C8EB89" w14:textId="77777777" w:rsidTr="00BA6439">
        <w:trPr>
          <w:trHeight w:val="501"/>
        </w:trPr>
        <w:tc>
          <w:tcPr>
            <w:tcW w:w="261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D4EF0AC" w14:textId="28D5B395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  <w:t>V. campbelli</w:t>
            </w:r>
          </w:p>
        </w:tc>
        <w:tc>
          <w:tcPr>
            <w:tcW w:w="192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873DD83" w14:textId="0B1976D9" w:rsidR="00A16915" w:rsidRPr="00993358" w:rsidRDefault="00A16915" w:rsidP="002F1B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000000"/>
              </w:rPr>
              <w:t>ATCC BAA-1116</w:t>
            </w:r>
          </w:p>
        </w:tc>
        <w:tc>
          <w:tcPr>
            <w:tcW w:w="21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005BB10" w14:textId="6ECA53D9" w:rsidR="00A16915" w:rsidRPr="00993358" w:rsidRDefault="00BA6439" w:rsidP="007A4FFD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3,595 + 2,105</w:t>
            </w:r>
            <w:r w:rsidR="00A16915" w:rsidRPr="00993358">
              <w:rPr>
                <w:rFonts w:ascii="Times New Roman" w:eastAsia="Century Schoolbook L" w:hAnsi="Times New Roman" w:cs="Times New Roman"/>
                <w:color w:val="000000"/>
              </w:rPr>
              <w:tab/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6E631CD" w14:textId="20BE5C17" w:rsidR="00A16915" w:rsidRPr="00993358" w:rsidRDefault="00573BB2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45.5</w:t>
            </w:r>
            <w:r w:rsidR="00CC2688" w:rsidRPr="00993358">
              <w:rPr>
                <w:rFonts w:ascii="Times New Roman" w:eastAsia="Century Schoolbook L" w:hAnsi="Times New Roman" w:cs="Times New Roman"/>
                <w:color w:val="000000"/>
              </w:rPr>
              <w:t>/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45.3</w:t>
            </w: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81148E8" w14:textId="7F2423F9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:NC_022269.1/CP006605.1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A26D867" w14:textId="18499FE5" w:rsidR="00A16915" w:rsidRPr="00993358" w:rsidRDefault="007A4FFD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>3,241 + 1,875</w:t>
            </w:r>
          </w:p>
        </w:tc>
      </w:tr>
      <w:tr w:rsidR="00A16915" w:rsidRPr="00993358" w14:paraId="2861B94E" w14:textId="77777777" w:rsidTr="00BA6439">
        <w:trPr>
          <w:trHeight w:val="259"/>
        </w:trPr>
        <w:tc>
          <w:tcPr>
            <w:tcW w:w="2615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6B67732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</w:p>
        </w:tc>
        <w:tc>
          <w:tcPr>
            <w:tcW w:w="192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1077F38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7A8812D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67082AD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551ECD5" w14:textId="0F2DF6A1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I:NC_022270.1/CP006606.1</w:t>
            </w:r>
          </w:p>
        </w:tc>
        <w:tc>
          <w:tcPr>
            <w:tcW w:w="1842" w:type="dxa"/>
            <w:gridSpan w:val="2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2F773E1" w14:textId="77777777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</w:tr>
      <w:tr w:rsidR="00A16915" w:rsidRPr="00993358" w14:paraId="4CC6F90E" w14:textId="77777777" w:rsidTr="00BA6439">
        <w:trPr>
          <w:trHeight w:val="258"/>
        </w:trPr>
        <w:tc>
          <w:tcPr>
            <w:tcW w:w="261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09F3D77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</w:p>
        </w:tc>
        <w:tc>
          <w:tcPr>
            <w:tcW w:w="192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805CA23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1285444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3358D57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87C3E3C" w14:textId="154FDE8E" w:rsidR="00A16915" w:rsidRPr="00993358" w:rsidRDefault="00A16915" w:rsidP="00555DF2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plasmid:NC_022271.1/CP006607.1</w:t>
            </w:r>
          </w:p>
        </w:tc>
        <w:tc>
          <w:tcPr>
            <w:tcW w:w="1842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16C78EA" w14:textId="77777777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</w:tr>
      <w:tr w:rsidR="00A16915" w:rsidRPr="00993358" w14:paraId="43FE6192" w14:textId="77777777" w:rsidTr="00BA6439">
        <w:trPr>
          <w:trHeight w:val="501"/>
        </w:trPr>
        <w:tc>
          <w:tcPr>
            <w:tcW w:w="261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CF2D00D" w14:textId="32700544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  <w:t>V. tasmaniensis</w:t>
            </w:r>
          </w:p>
        </w:tc>
        <w:tc>
          <w:tcPr>
            <w:tcW w:w="192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A24543F" w14:textId="0E86E104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000000"/>
              </w:rPr>
              <w:t>LGP32</w:t>
            </w:r>
          </w:p>
        </w:tc>
        <w:tc>
          <w:tcPr>
            <w:tcW w:w="21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EC0C056" w14:textId="1B11FDCD" w:rsidR="00A16915" w:rsidRPr="00993358" w:rsidRDefault="007A4FFD" w:rsidP="007A4FFD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>3,007 + 1,349</w:t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39FA013" w14:textId="01D8B1F7" w:rsidR="00A16915" w:rsidRPr="00993358" w:rsidRDefault="00573BB2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>44</w:t>
            </w:r>
            <w:r w:rsidR="00CC2688" w:rsidRPr="00993358">
              <w:rPr>
                <w:rFonts w:ascii="Times New Roman" w:hAnsi="Times New Roman" w:cs="Times New Roman"/>
              </w:rPr>
              <w:t>/</w:t>
            </w:r>
            <w:r w:rsidRPr="00993358">
              <w:rPr>
                <w:rFonts w:ascii="Times New Roman" w:hAnsi="Times New Roman" w:cs="Times New Roman"/>
              </w:rPr>
              <w:t>43.6</w:t>
            </w: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DCCC40E" w14:textId="440FBDAF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:NC_011753.2/FM954972.2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38A2E0C" w14:textId="4114E8B4" w:rsidR="00A16915" w:rsidRPr="00993358" w:rsidRDefault="007A4FFD" w:rsidP="007A4FFD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>2,81</w:t>
            </w:r>
            <w:r w:rsidRPr="00993358">
              <w:rPr>
                <w:rFonts w:ascii="Times New Roman" w:hAnsi="Times New Roman" w:cs="Times New Roman"/>
              </w:rPr>
              <w:t>6 + 1,386</w:t>
            </w:r>
          </w:p>
        </w:tc>
      </w:tr>
      <w:tr w:rsidR="00A16915" w:rsidRPr="00993358" w14:paraId="3D4088AF" w14:textId="77777777" w:rsidTr="00BA6439">
        <w:trPr>
          <w:trHeight w:val="501"/>
        </w:trPr>
        <w:tc>
          <w:tcPr>
            <w:tcW w:w="261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EB2A7C9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</w:p>
        </w:tc>
        <w:tc>
          <w:tcPr>
            <w:tcW w:w="192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6DB84EA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E86D600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5CCCBC4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CB1EB27" w14:textId="25EB7B27" w:rsidR="00A16915" w:rsidRPr="00993358" w:rsidRDefault="00A16915" w:rsidP="00555DF2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I:NC_011744.2/FM954973.2</w:t>
            </w:r>
          </w:p>
        </w:tc>
        <w:tc>
          <w:tcPr>
            <w:tcW w:w="1842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09725EB" w14:textId="77777777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</w:tr>
      <w:tr w:rsidR="00A16915" w:rsidRPr="00993358" w14:paraId="70A0D44A" w14:textId="77777777" w:rsidTr="00BA6439">
        <w:trPr>
          <w:trHeight w:val="501"/>
        </w:trPr>
        <w:tc>
          <w:tcPr>
            <w:tcW w:w="261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70640A1" w14:textId="3F9FE3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  <w:t>V. anguillarum</w:t>
            </w:r>
          </w:p>
        </w:tc>
        <w:tc>
          <w:tcPr>
            <w:tcW w:w="192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5EA27BE" w14:textId="0175A6D7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000000"/>
              </w:rPr>
              <w:t>M3</w:t>
            </w:r>
          </w:p>
        </w:tc>
        <w:tc>
          <w:tcPr>
            <w:tcW w:w="21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3039A42" w14:textId="40F4C304" w:rsidR="00A16915" w:rsidRPr="00993358" w:rsidRDefault="00573BB2" w:rsidP="006068E7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,846</w:t>
            </w: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+  </w:t>
            </w: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05</w:t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C41C7F2" w14:textId="5428D8BA" w:rsidR="00A16915" w:rsidRPr="00993358" w:rsidRDefault="00573BB2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>44.6</w:t>
            </w:r>
            <w:r w:rsidR="00CC2688" w:rsidRPr="00993358">
              <w:rPr>
                <w:rFonts w:ascii="Times New Roman" w:hAnsi="Times New Roman" w:cs="Times New Roman"/>
              </w:rPr>
              <w:t>/</w:t>
            </w:r>
            <w:r w:rsidRPr="00993358">
              <w:rPr>
                <w:rFonts w:ascii="Times New Roman" w:hAnsi="Times New Roman" w:cs="Times New Roman"/>
              </w:rPr>
              <w:t xml:space="preserve">44.1 </w:t>
            </w: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2A04CF5" w14:textId="572A5E7F" w:rsidR="00A16915" w:rsidRPr="00993358" w:rsidRDefault="00A16915" w:rsidP="006068E7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:NC_022223.1/CP006699.1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AB515C3" w14:textId="520D0F44" w:rsidR="00A16915" w:rsidRPr="00993358" w:rsidRDefault="00573BB2" w:rsidP="006068E7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,626</w:t>
            </w: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+  </w:t>
            </w: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39</w:t>
            </w:r>
          </w:p>
        </w:tc>
      </w:tr>
      <w:tr w:rsidR="00A16915" w:rsidRPr="00993358" w14:paraId="20A3878A" w14:textId="77777777" w:rsidTr="00BA6439">
        <w:trPr>
          <w:trHeight w:val="626"/>
        </w:trPr>
        <w:tc>
          <w:tcPr>
            <w:tcW w:w="2615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F80A550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</w:p>
        </w:tc>
        <w:tc>
          <w:tcPr>
            <w:tcW w:w="192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552C0B7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2B7DE03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2CCCF0B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62F8415" w14:textId="19E58A33" w:rsidR="00A16915" w:rsidRPr="00993358" w:rsidRDefault="00A16915" w:rsidP="006068E7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I:NC_022224.1/CP006700.1</w:t>
            </w:r>
          </w:p>
        </w:tc>
        <w:tc>
          <w:tcPr>
            <w:tcW w:w="1842" w:type="dxa"/>
            <w:gridSpan w:val="2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7EADE1D" w14:textId="77777777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</w:tr>
      <w:tr w:rsidR="00A16915" w:rsidRPr="00993358" w14:paraId="6DE7DF89" w14:textId="77777777" w:rsidTr="00BA6439">
        <w:trPr>
          <w:trHeight w:val="626"/>
        </w:trPr>
        <w:tc>
          <w:tcPr>
            <w:tcW w:w="261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F13FDB7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</w:p>
        </w:tc>
        <w:tc>
          <w:tcPr>
            <w:tcW w:w="192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CF9335E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F34677A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872945A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EB22339" w14:textId="6053DDD8" w:rsidR="00A16915" w:rsidRPr="00993358" w:rsidRDefault="00A16915" w:rsidP="006068E7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plasmid:NC_022225.1/CP006701.1</w:t>
            </w:r>
          </w:p>
        </w:tc>
        <w:tc>
          <w:tcPr>
            <w:tcW w:w="1842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2FE3C71" w14:textId="77777777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</w:tr>
      <w:tr w:rsidR="00A16915" w:rsidRPr="00993358" w14:paraId="0D203C1F" w14:textId="77777777" w:rsidTr="00BA6439">
        <w:trPr>
          <w:trHeight w:val="501"/>
        </w:trPr>
        <w:tc>
          <w:tcPr>
            <w:tcW w:w="261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FDFED72" w14:textId="268611C5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  <w:t>V. furnissii</w:t>
            </w:r>
          </w:p>
        </w:tc>
        <w:tc>
          <w:tcPr>
            <w:tcW w:w="192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CA4F3A6" w14:textId="67D4B769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000000"/>
              </w:rPr>
              <w:t>NCTC 11218</w:t>
            </w:r>
            <w:r w:rsidRPr="00993358">
              <w:rPr>
                <w:rFonts w:ascii="Times New Roman" w:hAnsi="Times New Roman" w:cs="Times New Roman"/>
                <w:color w:val="000000"/>
              </w:rPr>
              <w:tab/>
            </w:r>
          </w:p>
        </w:tc>
        <w:tc>
          <w:tcPr>
            <w:tcW w:w="21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F23FADA" w14:textId="494A3588" w:rsidR="00A16915" w:rsidRPr="00993358" w:rsidRDefault="00573BB2" w:rsidP="006068E7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 xml:space="preserve"> </w:t>
            </w: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,118</w:t>
            </w: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+  </w:t>
            </w: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,531</w:t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25B44FA" w14:textId="4AEE6B52" w:rsidR="00A16915" w:rsidRPr="00993358" w:rsidRDefault="00A16915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>50.</w:t>
            </w:r>
            <w:r w:rsidR="00573BB2" w:rsidRPr="00993358">
              <w:rPr>
                <w:rFonts w:ascii="Times New Roman" w:hAnsi="Times New Roman" w:cs="Times New Roman"/>
              </w:rPr>
              <w:t>7</w:t>
            </w:r>
            <w:r w:rsidR="00CC2688" w:rsidRPr="00993358">
              <w:rPr>
                <w:rFonts w:ascii="Times New Roman" w:hAnsi="Times New Roman" w:cs="Times New Roman"/>
              </w:rPr>
              <w:t>/</w:t>
            </w:r>
            <w:r w:rsidR="00573BB2" w:rsidRPr="00993358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272051C" w14:textId="0E3DCC4F" w:rsidR="00A16915" w:rsidRPr="00993358" w:rsidRDefault="00A16915" w:rsidP="006068E7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:NC_016602.1/CP002377.1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B3AD84B" w14:textId="3B230A4F" w:rsidR="00A16915" w:rsidRPr="00993358" w:rsidRDefault="00573BB2" w:rsidP="006068E7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,921</w:t>
            </w: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+  </w:t>
            </w: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,491</w:t>
            </w:r>
          </w:p>
        </w:tc>
      </w:tr>
      <w:tr w:rsidR="00A16915" w:rsidRPr="00993358" w14:paraId="42086911" w14:textId="77777777" w:rsidTr="00BA6439">
        <w:trPr>
          <w:trHeight w:val="501"/>
        </w:trPr>
        <w:tc>
          <w:tcPr>
            <w:tcW w:w="261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A0BD5A5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</w:p>
        </w:tc>
        <w:tc>
          <w:tcPr>
            <w:tcW w:w="192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31008B6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92B0BED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</w:p>
        </w:tc>
        <w:tc>
          <w:tcPr>
            <w:tcW w:w="184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3756CD3" w14:textId="77777777" w:rsidR="00A16915" w:rsidRPr="00993358" w:rsidRDefault="00A16915" w:rsidP="007A51A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DC9984" w14:textId="3B9607C4" w:rsidR="00A16915" w:rsidRPr="00993358" w:rsidRDefault="00A16915" w:rsidP="00555DF2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I:NC_016628.1/CP002378.1</w:t>
            </w:r>
          </w:p>
        </w:tc>
        <w:tc>
          <w:tcPr>
            <w:tcW w:w="1842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BFA4602" w14:textId="77777777" w:rsidR="00A16915" w:rsidRPr="00993358" w:rsidRDefault="00A16915" w:rsidP="002F1BAC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/>
              </w:rPr>
            </w:pPr>
          </w:p>
        </w:tc>
      </w:tr>
      <w:tr w:rsidR="00A16915" w:rsidRPr="00993358" w14:paraId="41785488" w14:textId="77777777" w:rsidTr="00BA6439">
        <w:trPr>
          <w:trHeight w:val="501"/>
        </w:trPr>
        <w:tc>
          <w:tcPr>
            <w:tcW w:w="261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0B6E2C2" w14:textId="06A9B93F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i/>
                <w:color w:val="000000"/>
                <w:lang w:eastAsia="zh-CN"/>
              </w:rPr>
              <w:t xml:space="preserve">V. cholerae 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  <w:lang w:eastAsia="zh-CN"/>
              </w:rPr>
              <w:t>O395</w:t>
            </w:r>
          </w:p>
        </w:tc>
        <w:tc>
          <w:tcPr>
            <w:tcW w:w="192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325EAAA" w14:textId="38346401" w:rsidR="00A16915" w:rsidRPr="00993358" w:rsidRDefault="00A16915" w:rsidP="003A010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000000"/>
              </w:rPr>
              <w:t>O 395</w:t>
            </w:r>
          </w:p>
        </w:tc>
        <w:tc>
          <w:tcPr>
            <w:tcW w:w="21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0A872D2" w14:textId="2C2878F0" w:rsidR="00A16915" w:rsidRPr="00993358" w:rsidRDefault="00CC2688" w:rsidP="0099335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2,886 + 1,1</w:t>
            </w:r>
            <w:r w:rsidR="00993358" w:rsidRPr="00993358">
              <w:rPr>
                <w:rFonts w:ascii="Times New Roman" w:eastAsia="Century Schoolbook L" w:hAnsi="Times New Roman" w:cs="Times New Roman"/>
                <w:color w:val="000000"/>
              </w:rPr>
              <w:t>41</w:t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949ADE5" w14:textId="4106CF81" w:rsidR="00A16915" w:rsidRPr="00993358" w:rsidRDefault="00CC2688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47.8/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 xml:space="preserve">46.9 </w:t>
            </w: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AA0E83C" w14:textId="34991072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:NC_009456.1/CP000626.1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9FA088F" w14:textId="2C53C2D2" w:rsidR="00A16915" w:rsidRPr="00993358" w:rsidRDefault="00CC2688" w:rsidP="0099335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2,7</w:t>
            </w:r>
            <w:r w:rsidR="00993358" w:rsidRPr="00993358">
              <w:rPr>
                <w:rFonts w:ascii="Times New Roman" w:eastAsia="Century Schoolbook L" w:hAnsi="Times New Roman" w:cs="Times New Roman"/>
                <w:color w:val="000000"/>
              </w:rPr>
              <w:t>30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 xml:space="preserve"> +</w:t>
            </w:r>
            <w:r w:rsidR="00993358" w:rsidRPr="00993358">
              <w:rPr>
                <w:rFonts w:ascii="Times New Roman" w:eastAsia="Century Schoolbook L" w:hAnsi="Times New Roman" w:cs="Times New Roman"/>
                <w:color w:val="000000"/>
              </w:rPr>
              <w:t xml:space="preserve"> 1,088</w:t>
            </w:r>
          </w:p>
        </w:tc>
      </w:tr>
      <w:tr w:rsidR="00A16915" w:rsidRPr="00993358" w14:paraId="31747E14" w14:textId="77777777" w:rsidTr="00BA6439">
        <w:trPr>
          <w:trHeight w:val="501"/>
        </w:trPr>
        <w:tc>
          <w:tcPr>
            <w:tcW w:w="261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17BE964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</w:p>
        </w:tc>
        <w:tc>
          <w:tcPr>
            <w:tcW w:w="192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9B5A175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7FFD05C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BE91E81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94426D6" w14:textId="2F7CCC9A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I:NC_009457.1/CP000627.1</w:t>
            </w:r>
          </w:p>
        </w:tc>
        <w:tc>
          <w:tcPr>
            <w:tcW w:w="1842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692AFD8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</w:tr>
      <w:tr w:rsidR="00A16915" w:rsidRPr="00993358" w14:paraId="30F55669" w14:textId="77777777" w:rsidTr="00BA6439">
        <w:trPr>
          <w:trHeight w:val="501"/>
        </w:trPr>
        <w:tc>
          <w:tcPr>
            <w:tcW w:w="261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442E7F3" w14:textId="70DE9112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i/>
                <w:color w:val="000000"/>
                <w:lang w:eastAsia="zh-CN"/>
              </w:rPr>
              <w:lastRenderedPageBreak/>
              <w:t>V. cholerae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  <w:lang w:eastAsia="zh-CN"/>
              </w:rPr>
              <w:t xml:space="preserve"> O1 biovar El Tor</w:t>
            </w:r>
          </w:p>
        </w:tc>
        <w:tc>
          <w:tcPr>
            <w:tcW w:w="192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5C938EF" w14:textId="607DCB91" w:rsidR="00A16915" w:rsidRPr="00993358" w:rsidRDefault="00A16915" w:rsidP="003A010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N16961</w:t>
            </w:r>
          </w:p>
        </w:tc>
        <w:tc>
          <w:tcPr>
            <w:tcW w:w="21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399F2A1" w14:textId="79BD7424" w:rsidR="00A16915" w:rsidRPr="00993358" w:rsidRDefault="00CC2688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 xml:space="preserve">2,690 + 1,003 </w:t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3FDE11B" w14:textId="54096E2D" w:rsidR="00A16915" w:rsidRPr="00993358" w:rsidRDefault="00A16915" w:rsidP="00CC2688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47</w:t>
            </w:r>
            <w:r w:rsidR="00CC2688"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.7/46.9</w:t>
            </w: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DB1A1C0" w14:textId="13359494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:NC_002505.1/AE003852.1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2970D88" w14:textId="1D46AB5C" w:rsidR="00A16915" w:rsidRPr="00993358" w:rsidRDefault="00CC2688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2,543 + 970</w:t>
            </w:r>
          </w:p>
        </w:tc>
      </w:tr>
      <w:tr w:rsidR="00A16915" w:rsidRPr="00993358" w14:paraId="61A162D7" w14:textId="77777777" w:rsidTr="00BA6439">
        <w:trPr>
          <w:trHeight w:val="501"/>
        </w:trPr>
        <w:tc>
          <w:tcPr>
            <w:tcW w:w="261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EFF2C61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192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E569328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A581A34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0F23155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65B47D9" w14:textId="1B81B21D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  <w:t>chr.II:NC_002506.1/AE003853.1</w:t>
            </w:r>
          </w:p>
        </w:tc>
        <w:tc>
          <w:tcPr>
            <w:tcW w:w="1842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6E00B9F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</w:tr>
      <w:tr w:rsidR="00A16915" w:rsidRPr="00993358" w14:paraId="22DE8010" w14:textId="77777777" w:rsidTr="00BA6439">
        <w:trPr>
          <w:trHeight w:val="501"/>
        </w:trPr>
        <w:tc>
          <w:tcPr>
            <w:tcW w:w="261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A059F1C" w14:textId="70B18624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i/>
                <w:color w:val="000000"/>
                <w:lang w:eastAsia="zh-CN"/>
              </w:rPr>
              <w:t>V. cholerae</w:t>
            </w:r>
          </w:p>
        </w:tc>
        <w:tc>
          <w:tcPr>
            <w:tcW w:w="192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4B5BBAD" w14:textId="7C9A3B8D" w:rsidR="00A16915" w:rsidRPr="00993358" w:rsidRDefault="00A16915" w:rsidP="003A010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000000"/>
              </w:rPr>
              <w:t>M66-2</w:t>
            </w:r>
          </w:p>
        </w:tc>
        <w:tc>
          <w:tcPr>
            <w:tcW w:w="21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AEDD921" w14:textId="22893E48" w:rsidR="00A16915" w:rsidRPr="00993358" w:rsidRDefault="00993358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>2,693 + 1,061</w:t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1AF9571" w14:textId="67AE9FE6" w:rsidR="00A16915" w:rsidRPr="00993358" w:rsidRDefault="00CC2688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47.8/47.0</w:t>
            </w: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804CA58" w14:textId="6FCB8D74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hAnsi="Times New Roman" w:cs="Times New Roman"/>
              </w:rPr>
              <w:t>chr.I:NC_012578.1/CP001233.1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AD377F2" w14:textId="34140739" w:rsidR="00A16915" w:rsidRPr="00993358" w:rsidRDefault="00CC2688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2,543 + 1,006</w:t>
            </w:r>
          </w:p>
        </w:tc>
      </w:tr>
      <w:tr w:rsidR="00A16915" w:rsidRPr="00993358" w14:paraId="227C656E" w14:textId="77777777" w:rsidTr="00BA6439">
        <w:trPr>
          <w:trHeight w:val="501"/>
        </w:trPr>
        <w:tc>
          <w:tcPr>
            <w:tcW w:w="261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23A3C32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</w:p>
        </w:tc>
        <w:tc>
          <w:tcPr>
            <w:tcW w:w="192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F23F69A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1B81A68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ED9FBEC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14:paraId="4BA25531" w14:textId="3510D961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hAnsi="Times New Roman" w:cs="Times New Roman"/>
              </w:rPr>
              <w:t>chr.II:NC_012580.1/CP001234.1</w:t>
            </w:r>
          </w:p>
        </w:tc>
        <w:tc>
          <w:tcPr>
            <w:tcW w:w="1842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DAB0514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</w:tr>
      <w:tr w:rsidR="00A16915" w:rsidRPr="00993358" w14:paraId="4F9AC8AB" w14:textId="77777777" w:rsidTr="00BA6439">
        <w:trPr>
          <w:trHeight w:val="501"/>
        </w:trPr>
        <w:tc>
          <w:tcPr>
            <w:tcW w:w="261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355BEAF" w14:textId="6573FF33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  <w:r w:rsidRPr="00993358">
              <w:rPr>
                <w:rFonts w:ascii="Times New Roman" w:eastAsia="Century Schoolbook L" w:hAnsi="Times New Roman" w:cs="Times New Roman"/>
                <w:i/>
                <w:color w:val="000000"/>
                <w:lang w:eastAsia="zh-CN"/>
              </w:rPr>
              <w:t>V. cholerae</w:t>
            </w:r>
          </w:p>
        </w:tc>
        <w:tc>
          <w:tcPr>
            <w:tcW w:w="192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B812B66" w14:textId="7AD2EFB5" w:rsidR="00A16915" w:rsidRPr="00993358" w:rsidRDefault="00A16915" w:rsidP="003A010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000000"/>
              </w:rPr>
              <w:t>MJ-1236</w:t>
            </w:r>
          </w:p>
        </w:tc>
        <w:tc>
          <w:tcPr>
            <w:tcW w:w="21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56AAA24" w14:textId="3038ABFA" w:rsidR="00A16915" w:rsidRPr="00993358" w:rsidRDefault="00993358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 xml:space="preserve">2,955 + 1,108 </w:t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80E08DD" w14:textId="27A127B1" w:rsidR="00A16915" w:rsidRPr="00993358" w:rsidRDefault="00993358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>47.5/46.7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3D76BB56" w14:textId="409EF476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hAnsi="Times New Roman" w:cs="Times New Roman"/>
              </w:rPr>
              <w:t>chr.I:NC_012668.1/CP001485.1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EFD9CCD" w14:textId="3307B4B5" w:rsidR="00A16915" w:rsidRPr="00993358" w:rsidRDefault="00993358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2,801 + 1,076</w:t>
            </w:r>
          </w:p>
        </w:tc>
      </w:tr>
      <w:tr w:rsidR="00A16915" w:rsidRPr="00993358" w14:paraId="52961012" w14:textId="77777777" w:rsidTr="00BA6439">
        <w:trPr>
          <w:trHeight w:val="501"/>
        </w:trPr>
        <w:tc>
          <w:tcPr>
            <w:tcW w:w="261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1BDC23C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i/>
                <w:color w:val="000000"/>
                <w:lang w:val="en-US" w:eastAsia="zh-CN"/>
              </w:rPr>
            </w:pPr>
          </w:p>
        </w:tc>
        <w:tc>
          <w:tcPr>
            <w:tcW w:w="192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7D14473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23BC2A5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9A73018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1DED082D" w14:textId="4EC3AFBF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  <w:lang w:val="en-US" w:eastAsia="zh-CN"/>
              </w:rPr>
            </w:pPr>
            <w:r w:rsidRPr="00993358">
              <w:rPr>
                <w:rFonts w:ascii="Times New Roman" w:hAnsi="Times New Roman" w:cs="Times New Roman"/>
              </w:rPr>
              <w:t>chr.II:NC_012667.1/CP001486.1</w:t>
            </w:r>
          </w:p>
        </w:tc>
        <w:tc>
          <w:tcPr>
            <w:tcW w:w="1842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95F58C7" w14:textId="77777777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</w:tr>
      <w:tr w:rsidR="00A16915" w:rsidRPr="00993358" w14:paraId="0511FACC" w14:textId="77777777" w:rsidTr="00BA6439">
        <w:trPr>
          <w:trHeight w:val="260"/>
        </w:trPr>
        <w:tc>
          <w:tcPr>
            <w:tcW w:w="261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5822C84" w14:textId="0CA77602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i/>
                <w:color w:val="000000"/>
                <w:lang w:eastAsia="zh-CN"/>
              </w:rPr>
              <w:t>V. cholerae</w:t>
            </w:r>
          </w:p>
        </w:tc>
        <w:tc>
          <w:tcPr>
            <w:tcW w:w="192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DF2C175" w14:textId="2DD1B624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FDA-ARGOS 223</w:t>
            </w:r>
          </w:p>
        </w:tc>
        <w:tc>
          <w:tcPr>
            <w:tcW w:w="212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4F488DB" w14:textId="16AD750E" w:rsidR="00A16915" w:rsidRPr="00993358" w:rsidRDefault="00993358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,788</w:t>
            </w: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+ </w:t>
            </w: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,090</w:t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4333437" w14:textId="68195BD1" w:rsidR="00A16915" w:rsidRPr="00993358" w:rsidRDefault="00993358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>47.7/46.9</w:t>
            </w: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B670929" w14:textId="1DB1EC56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>chr.I:NZ_CP020408.1/CP020408.1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AD721F1" w14:textId="767795C9" w:rsidR="00A16915" w:rsidRPr="00993358" w:rsidRDefault="00993358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,576</w:t>
            </w: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+ </w:t>
            </w: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,030</w:t>
            </w:r>
          </w:p>
        </w:tc>
      </w:tr>
      <w:tr w:rsidR="00A16915" w:rsidRPr="00993358" w14:paraId="0063B92E" w14:textId="77777777" w:rsidTr="00BA6439">
        <w:trPr>
          <w:trHeight w:val="260"/>
        </w:trPr>
        <w:tc>
          <w:tcPr>
            <w:tcW w:w="261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DCF22D4" w14:textId="77777777" w:rsidR="00A16915" w:rsidRPr="00993358" w:rsidRDefault="00A16915" w:rsidP="003A0106">
            <w:pPr>
              <w:jc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192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E77D3C4" w14:textId="77777777" w:rsidR="00A16915" w:rsidRPr="00993358" w:rsidRDefault="00A16915" w:rsidP="003A0106">
            <w:pPr>
              <w:jc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212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603DB3F" w14:textId="77777777" w:rsidR="00A16915" w:rsidRPr="00993358" w:rsidRDefault="00A16915" w:rsidP="003A0106">
            <w:pPr>
              <w:jc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CFEDFF2" w14:textId="77777777" w:rsidR="00A16915" w:rsidRPr="00993358" w:rsidRDefault="00A16915" w:rsidP="003A0106">
            <w:pPr>
              <w:jc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8E21B81" w14:textId="040A86B1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>chr.II:NZ_CP020407.1/CP020407.1</w:t>
            </w:r>
          </w:p>
        </w:tc>
        <w:tc>
          <w:tcPr>
            <w:tcW w:w="1842" w:type="dxa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54626D7" w14:textId="77777777" w:rsidR="00A16915" w:rsidRPr="00993358" w:rsidRDefault="00A16915" w:rsidP="003A0106">
            <w:pPr>
              <w:jc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</w:tr>
      <w:tr w:rsidR="00A16915" w:rsidRPr="00993358" w14:paraId="67512AF2" w14:textId="77777777" w:rsidTr="00BA6439">
        <w:trPr>
          <w:trHeight w:val="260"/>
        </w:trPr>
        <w:tc>
          <w:tcPr>
            <w:tcW w:w="261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CC3CF70" w14:textId="5ECAD6C2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i/>
                <w:color w:val="000000"/>
                <w:lang w:eastAsia="zh-CN"/>
              </w:rPr>
              <w:t xml:space="preserve">V. cholerae </w:t>
            </w:r>
            <w:r w:rsidRPr="00993358">
              <w:rPr>
                <w:rFonts w:ascii="Times New Roman" w:eastAsia="Century Schoolbook L" w:hAnsi="Times New Roman" w:cs="Times New Roman"/>
                <w:color w:val="000000"/>
                <w:lang w:eastAsia="zh-CN"/>
              </w:rPr>
              <w:t>O1</w:t>
            </w:r>
          </w:p>
        </w:tc>
        <w:tc>
          <w:tcPr>
            <w:tcW w:w="192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EF9B83B" w14:textId="0D916D5D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2010EL-1786</w:t>
            </w:r>
          </w:p>
        </w:tc>
        <w:tc>
          <w:tcPr>
            <w:tcW w:w="212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D1D8EA8" w14:textId="7B8FBCBA" w:rsidR="00A16915" w:rsidRPr="00993358" w:rsidRDefault="00993358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</w:t>
            </w: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822</w:t>
            </w:r>
            <w:r w:rsidRPr="0099335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+ 1,050</w:t>
            </w:r>
          </w:p>
        </w:tc>
        <w:tc>
          <w:tcPr>
            <w:tcW w:w="184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1F6AEC7" w14:textId="1FCCEF5E" w:rsidR="00A16915" w:rsidRPr="00993358" w:rsidRDefault="00993358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>47.7/47.0</w:t>
            </w: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F9BE9C5" w14:textId="0374A2AE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>chr.I:NC_016445.1/CP003069.1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B6436D6" w14:textId="64704CFE" w:rsidR="00A16915" w:rsidRPr="00993358" w:rsidRDefault="00993358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eastAsia="Century Schoolbook L" w:hAnsi="Times New Roman" w:cs="Times New Roman"/>
                <w:color w:val="000000"/>
              </w:rPr>
              <w:t>2.695 + 1,010</w:t>
            </w:r>
          </w:p>
        </w:tc>
      </w:tr>
      <w:tr w:rsidR="00A16915" w:rsidRPr="00993358" w14:paraId="22B42879" w14:textId="77777777" w:rsidTr="00BA6439">
        <w:trPr>
          <w:trHeight w:val="260"/>
        </w:trPr>
        <w:tc>
          <w:tcPr>
            <w:tcW w:w="261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FE96A3F" w14:textId="77777777" w:rsidR="00A16915" w:rsidRPr="00993358" w:rsidRDefault="00A16915" w:rsidP="003A0106">
            <w:pPr>
              <w:jc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192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89DAEAE" w14:textId="77777777" w:rsidR="00A16915" w:rsidRPr="00993358" w:rsidRDefault="00A16915" w:rsidP="003A0106">
            <w:pPr>
              <w:jc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212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443211A" w14:textId="77777777" w:rsidR="00A16915" w:rsidRPr="00993358" w:rsidRDefault="00A16915" w:rsidP="003A0106">
            <w:pPr>
              <w:jc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E59BEC1" w14:textId="77777777" w:rsidR="00A16915" w:rsidRPr="00993358" w:rsidRDefault="00A16915" w:rsidP="003A0106">
            <w:pPr>
              <w:jc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  <w:tc>
          <w:tcPr>
            <w:tcW w:w="3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3F7E9ED" w14:textId="361D0E73" w:rsidR="00A16915" w:rsidRPr="00993358" w:rsidRDefault="00A16915" w:rsidP="003A0106">
            <w:pPr>
              <w:jc w:val="center"/>
              <w:textAlignment w:val="center"/>
              <w:rPr>
                <w:rFonts w:ascii="Times New Roman" w:eastAsia="Century Schoolbook L" w:hAnsi="Times New Roman" w:cs="Times New Roman"/>
                <w:color w:val="000000"/>
              </w:rPr>
            </w:pPr>
            <w:r w:rsidRPr="00993358">
              <w:rPr>
                <w:rFonts w:ascii="Times New Roman" w:hAnsi="Times New Roman" w:cs="Times New Roman"/>
              </w:rPr>
              <w:t>chr.II:NC_016446.1/CP003070.1</w:t>
            </w:r>
          </w:p>
        </w:tc>
        <w:tc>
          <w:tcPr>
            <w:tcW w:w="1842" w:type="dxa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8D5ED95" w14:textId="77777777" w:rsidR="00A16915" w:rsidRPr="00993358" w:rsidRDefault="00A16915" w:rsidP="003A0106">
            <w:pPr>
              <w:jc w:val="center"/>
              <w:rPr>
                <w:rFonts w:ascii="Times New Roman" w:eastAsia="Century Schoolbook L" w:hAnsi="Times New Roman" w:cs="Times New Roman"/>
                <w:color w:val="000000"/>
              </w:rPr>
            </w:pPr>
          </w:p>
        </w:tc>
      </w:tr>
    </w:tbl>
    <w:p w14:paraId="1F71F69D" w14:textId="6D95B06B" w:rsidR="00023B58" w:rsidRDefault="00023B58"/>
    <w:p w14:paraId="36E09589" w14:textId="77777777" w:rsidR="00023B58" w:rsidRDefault="00023B58"/>
    <w:p w14:paraId="5C9555F0" w14:textId="77777777" w:rsidR="005451C0" w:rsidRPr="00B80BD3" w:rsidRDefault="005451C0" w:rsidP="005A530A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5451C0" w:rsidRPr="00B80BD3" w:rsidSect="002222D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701" w:right="1418" w:bottom="2126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BBDC61" w14:textId="77777777" w:rsidR="00091358" w:rsidRDefault="00091358" w:rsidP="007507FB">
      <w:pPr>
        <w:spacing w:after="0" w:line="240" w:lineRule="auto"/>
      </w:pPr>
      <w:r>
        <w:separator/>
      </w:r>
    </w:p>
  </w:endnote>
  <w:endnote w:type="continuationSeparator" w:id="0">
    <w:p w14:paraId="6463FB24" w14:textId="77777777" w:rsidR="00091358" w:rsidRDefault="00091358" w:rsidP="007507FB">
      <w:pPr>
        <w:spacing w:after="0" w:line="240" w:lineRule="auto"/>
      </w:pPr>
      <w:r>
        <w:continuationSeparator/>
      </w:r>
    </w:p>
  </w:endnote>
  <w:endnote w:type="continuationNotice" w:id="1">
    <w:p w14:paraId="11C1B4C8" w14:textId="77777777" w:rsidR="00091358" w:rsidRDefault="000913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Schoolbook L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DFA9C8" w14:textId="77777777" w:rsidR="007A51A8" w:rsidRDefault="007A51A8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9BA445" w14:textId="362C0951" w:rsidR="007A51A8" w:rsidRPr="0009510A" w:rsidRDefault="007A51A8" w:rsidP="00E51682">
    <w:pPr>
      <w:pStyle w:val="Piedepgina"/>
      <w:jc w:val="center"/>
      <w:rPr>
        <w:i/>
        <w:color w:val="808080"/>
      </w:rPr>
    </w:pPr>
    <w:r w:rsidRPr="00B80BC2">
      <w:rPr>
        <w:color w:val="808080"/>
      </w:rPr>
      <w:t xml:space="preserve">Page </w:t>
    </w:r>
    <w:r w:rsidRPr="00B80BC2">
      <w:rPr>
        <w:color w:val="808080"/>
      </w:rPr>
      <w:fldChar w:fldCharType="begin"/>
    </w:r>
    <w:r w:rsidRPr="00B80BC2">
      <w:rPr>
        <w:color w:val="808080"/>
      </w:rPr>
      <w:instrText xml:space="preserve"> PAGE </w:instrText>
    </w:r>
    <w:r w:rsidRPr="00B80BC2">
      <w:rPr>
        <w:color w:val="808080"/>
      </w:rPr>
      <w:fldChar w:fldCharType="separate"/>
    </w:r>
    <w:r w:rsidR="00993358">
      <w:rPr>
        <w:noProof/>
        <w:color w:val="808080"/>
      </w:rPr>
      <w:t>3</w:t>
    </w:r>
    <w:r w:rsidRPr="00B80BC2">
      <w:rPr>
        <w:color w:val="808080"/>
      </w:rPr>
      <w:fldChar w:fldCharType="end"/>
    </w:r>
    <w:r w:rsidRPr="00B80BC2">
      <w:rPr>
        <w:color w:val="808080"/>
      </w:rPr>
      <w:t xml:space="preserve"> of </w:t>
    </w:r>
    <w:r w:rsidRPr="00B80BC2">
      <w:rPr>
        <w:color w:val="808080"/>
      </w:rPr>
      <w:fldChar w:fldCharType="begin"/>
    </w:r>
    <w:r w:rsidRPr="00B80BC2">
      <w:rPr>
        <w:color w:val="808080"/>
      </w:rPr>
      <w:instrText xml:space="preserve"> NUMPAGES </w:instrText>
    </w:r>
    <w:r w:rsidRPr="00B80BC2">
      <w:rPr>
        <w:color w:val="808080"/>
      </w:rPr>
      <w:fldChar w:fldCharType="separate"/>
    </w:r>
    <w:r w:rsidR="00993358">
      <w:rPr>
        <w:noProof/>
        <w:color w:val="808080"/>
      </w:rPr>
      <w:t>3</w:t>
    </w:r>
    <w:r w:rsidRPr="00B80BC2">
      <w:rPr>
        <w:color w:val="808080"/>
      </w:rPr>
      <w:fldChar w:fldCharType="end"/>
    </w:r>
  </w:p>
  <w:p w14:paraId="61F99241" w14:textId="77777777" w:rsidR="007A51A8" w:rsidRDefault="007A51A8" w:rsidP="00E51682">
    <w:pPr>
      <w:pStyle w:val="Piedepgina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535135" w14:textId="77777777" w:rsidR="007A51A8" w:rsidRDefault="007A51A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BA5D7F" w14:textId="77777777" w:rsidR="00091358" w:rsidRDefault="00091358" w:rsidP="007507FB">
      <w:pPr>
        <w:spacing w:after="0" w:line="240" w:lineRule="auto"/>
      </w:pPr>
      <w:r>
        <w:separator/>
      </w:r>
    </w:p>
  </w:footnote>
  <w:footnote w:type="continuationSeparator" w:id="0">
    <w:p w14:paraId="2FB04FED" w14:textId="77777777" w:rsidR="00091358" w:rsidRDefault="00091358" w:rsidP="007507FB">
      <w:pPr>
        <w:spacing w:after="0" w:line="240" w:lineRule="auto"/>
      </w:pPr>
      <w:r>
        <w:continuationSeparator/>
      </w:r>
    </w:p>
  </w:footnote>
  <w:footnote w:type="continuationNotice" w:id="1">
    <w:p w14:paraId="3371B9F8" w14:textId="77777777" w:rsidR="00091358" w:rsidRDefault="0009135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762737" w14:textId="77777777" w:rsidR="007A51A8" w:rsidRDefault="007A51A8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121BF9" w14:textId="77777777" w:rsidR="007A51A8" w:rsidRDefault="007A51A8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7098E0" w14:textId="77777777" w:rsidR="007A51A8" w:rsidRDefault="007A51A8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4229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5FA08E4"/>
    <w:multiLevelType w:val="hybridMultilevel"/>
    <w:tmpl w:val="8C0A07D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C92477"/>
    <w:multiLevelType w:val="hybridMultilevel"/>
    <w:tmpl w:val="D3D657CE"/>
    <w:lvl w:ilvl="0" w:tplc="4F02565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CA5865"/>
    <w:multiLevelType w:val="hybridMultilevel"/>
    <w:tmpl w:val="D6D2E5A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E50A41"/>
    <w:multiLevelType w:val="hybridMultilevel"/>
    <w:tmpl w:val="40323382"/>
    <w:lvl w:ilvl="0" w:tplc="8A88250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2C67D2"/>
    <w:multiLevelType w:val="hybridMultilevel"/>
    <w:tmpl w:val="EF4CD8CE"/>
    <w:lvl w:ilvl="0" w:tplc="CB3E7F5C">
      <w:start w:val="4"/>
      <w:numFmt w:val="bullet"/>
      <w:lvlText w:val="-"/>
      <w:lvlJc w:val="left"/>
      <w:pPr>
        <w:ind w:left="1800" w:hanging="360"/>
      </w:pPr>
      <w:rPr>
        <w:rFonts w:ascii="Iskoola Pota" w:eastAsia="Times New Roman" w:hAnsi="Iskoola Pota" w:cs="Iskoola Pota" w:hint="default"/>
        <w:sz w:val="18"/>
        <w:u w:val="none"/>
      </w:rPr>
    </w:lvl>
    <w:lvl w:ilvl="1" w:tplc="0C0A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Isme_journal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ibliografia3v2&lt;/item&gt;&lt;/Libraries&gt;&lt;/ENLibraries&gt;"/>
  </w:docVars>
  <w:rsids>
    <w:rsidRoot w:val="007507FB"/>
    <w:rsid w:val="00002FAA"/>
    <w:rsid w:val="000149DB"/>
    <w:rsid w:val="0001576F"/>
    <w:rsid w:val="00015A55"/>
    <w:rsid w:val="000179E0"/>
    <w:rsid w:val="00020F8F"/>
    <w:rsid w:val="00023B58"/>
    <w:rsid w:val="00027E6F"/>
    <w:rsid w:val="00035216"/>
    <w:rsid w:val="0004286A"/>
    <w:rsid w:val="0004349E"/>
    <w:rsid w:val="00043AF7"/>
    <w:rsid w:val="00044167"/>
    <w:rsid w:val="00045FC1"/>
    <w:rsid w:val="00051503"/>
    <w:rsid w:val="00052282"/>
    <w:rsid w:val="000612A0"/>
    <w:rsid w:val="00061AF1"/>
    <w:rsid w:val="00064121"/>
    <w:rsid w:val="00064C7A"/>
    <w:rsid w:val="00067C57"/>
    <w:rsid w:val="00071320"/>
    <w:rsid w:val="00074E82"/>
    <w:rsid w:val="000754DD"/>
    <w:rsid w:val="000827EB"/>
    <w:rsid w:val="000846D6"/>
    <w:rsid w:val="00085C70"/>
    <w:rsid w:val="00091358"/>
    <w:rsid w:val="0009447C"/>
    <w:rsid w:val="0009510A"/>
    <w:rsid w:val="000953A3"/>
    <w:rsid w:val="00095C55"/>
    <w:rsid w:val="00095F5A"/>
    <w:rsid w:val="00097184"/>
    <w:rsid w:val="000A43A4"/>
    <w:rsid w:val="000B02D5"/>
    <w:rsid w:val="000B271A"/>
    <w:rsid w:val="000B5857"/>
    <w:rsid w:val="000B5EE6"/>
    <w:rsid w:val="000B736F"/>
    <w:rsid w:val="000C1209"/>
    <w:rsid w:val="000C1464"/>
    <w:rsid w:val="000C32B1"/>
    <w:rsid w:val="000C5508"/>
    <w:rsid w:val="000C7DA7"/>
    <w:rsid w:val="000D3C08"/>
    <w:rsid w:val="000D4B8B"/>
    <w:rsid w:val="000D7167"/>
    <w:rsid w:val="000E1AA4"/>
    <w:rsid w:val="000E472F"/>
    <w:rsid w:val="000E4ECD"/>
    <w:rsid w:val="000F1D6B"/>
    <w:rsid w:val="000F267E"/>
    <w:rsid w:val="000F4FED"/>
    <w:rsid w:val="000F64E6"/>
    <w:rsid w:val="000F68C6"/>
    <w:rsid w:val="001020EF"/>
    <w:rsid w:val="00107597"/>
    <w:rsid w:val="0011153E"/>
    <w:rsid w:val="00113265"/>
    <w:rsid w:val="00114098"/>
    <w:rsid w:val="001160B0"/>
    <w:rsid w:val="001168B3"/>
    <w:rsid w:val="00122F2D"/>
    <w:rsid w:val="00123667"/>
    <w:rsid w:val="00123CC6"/>
    <w:rsid w:val="00127BA9"/>
    <w:rsid w:val="00131973"/>
    <w:rsid w:val="0013313D"/>
    <w:rsid w:val="00135193"/>
    <w:rsid w:val="00135360"/>
    <w:rsid w:val="00137E8A"/>
    <w:rsid w:val="0014172E"/>
    <w:rsid w:val="001429E2"/>
    <w:rsid w:val="001458FA"/>
    <w:rsid w:val="001562F2"/>
    <w:rsid w:val="0016140F"/>
    <w:rsid w:val="001614B9"/>
    <w:rsid w:val="00161741"/>
    <w:rsid w:val="00161FED"/>
    <w:rsid w:val="001653BC"/>
    <w:rsid w:val="00166A6B"/>
    <w:rsid w:val="00167701"/>
    <w:rsid w:val="001722C9"/>
    <w:rsid w:val="0017311E"/>
    <w:rsid w:val="00174C15"/>
    <w:rsid w:val="001769B3"/>
    <w:rsid w:val="001828EE"/>
    <w:rsid w:val="00185193"/>
    <w:rsid w:val="001A119E"/>
    <w:rsid w:val="001A17F8"/>
    <w:rsid w:val="001A41B0"/>
    <w:rsid w:val="001A459D"/>
    <w:rsid w:val="001B06FF"/>
    <w:rsid w:val="001B1186"/>
    <w:rsid w:val="001B2F7B"/>
    <w:rsid w:val="001B4D99"/>
    <w:rsid w:val="001B5E0C"/>
    <w:rsid w:val="001C02E7"/>
    <w:rsid w:val="001C40F4"/>
    <w:rsid w:val="001C708F"/>
    <w:rsid w:val="001C719E"/>
    <w:rsid w:val="001C75BC"/>
    <w:rsid w:val="001D3024"/>
    <w:rsid w:val="001D37E5"/>
    <w:rsid w:val="001D4930"/>
    <w:rsid w:val="001D7340"/>
    <w:rsid w:val="001E0BB5"/>
    <w:rsid w:val="001F07A2"/>
    <w:rsid w:val="001F2520"/>
    <w:rsid w:val="001F5B7D"/>
    <w:rsid w:val="001F7742"/>
    <w:rsid w:val="002007BE"/>
    <w:rsid w:val="00200B96"/>
    <w:rsid w:val="00205D18"/>
    <w:rsid w:val="0021053F"/>
    <w:rsid w:val="002117B3"/>
    <w:rsid w:val="002121A0"/>
    <w:rsid w:val="002222D9"/>
    <w:rsid w:val="00225D8D"/>
    <w:rsid w:val="0023079C"/>
    <w:rsid w:val="00230D51"/>
    <w:rsid w:val="00233EC5"/>
    <w:rsid w:val="0023633F"/>
    <w:rsid w:val="00255691"/>
    <w:rsid w:val="00255DB0"/>
    <w:rsid w:val="00264CA8"/>
    <w:rsid w:val="00271417"/>
    <w:rsid w:val="00272588"/>
    <w:rsid w:val="00280DCF"/>
    <w:rsid w:val="00281BA2"/>
    <w:rsid w:val="00292772"/>
    <w:rsid w:val="00292DEF"/>
    <w:rsid w:val="00292EF3"/>
    <w:rsid w:val="0029334A"/>
    <w:rsid w:val="002A0400"/>
    <w:rsid w:val="002A37F5"/>
    <w:rsid w:val="002A4E43"/>
    <w:rsid w:val="002B08F1"/>
    <w:rsid w:val="002B4AE2"/>
    <w:rsid w:val="002B7464"/>
    <w:rsid w:val="002C50CE"/>
    <w:rsid w:val="002C7C7E"/>
    <w:rsid w:val="002E0D42"/>
    <w:rsid w:val="002F1BAC"/>
    <w:rsid w:val="002F3DCE"/>
    <w:rsid w:val="002F6415"/>
    <w:rsid w:val="002F7E76"/>
    <w:rsid w:val="00301953"/>
    <w:rsid w:val="00304CC4"/>
    <w:rsid w:val="00305CC2"/>
    <w:rsid w:val="003132BC"/>
    <w:rsid w:val="0033202D"/>
    <w:rsid w:val="00332E40"/>
    <w:rsid w:val="003363FC"/>
    <w:rsid w:val="00337816"/>
    <w:rsid w:val="003412B5"/>
    <w:rsid w:val="00342059"/>
    <w:rsid w:val="00342B71"/>
    <w:rsid w:val="0034416A"/>
    <w:rsid w:val="003478BA"/>
    <w:rsid w:val="003478BF"/>
    <w:rsid w:val="00350A6E"/>
    <w:rsid w:val="00354FDB"/>
    <w:rsid w:val="003550B1"/>
    <w:rsid w:val="00365DC5"/>
    <w:rsid w:val="00376AC5"/>
    <w:rsid w:val="00380328"/>
    <w:rsid w:val="003849F5"/>
    <w:rsid w:val="00391909"/>
    <w:rsid w:val="00395B19"/>
    <w:rsid w:val="003A0106"/>
    <w:rsid w:val="003A11DC"/>
    <w:rsid w:val="003A2238"/>
    <w:rsid w:val="003A2C83"/>
    <w:rsid w:val="003A482E"/>
    <w:rsid w:val="003A5578"/>
    <w:rsid w:val="003B2127"/>
    <w:rsid w:val="003B798E"/>
    <w:rsid w:val="003C30FC"/>
    <w:rsid w:val="003C3412"/>
    <w:rsid w:val="003C69C0"/>
    <w:rsid w:val="003D0A9D"/>
    <w:rsid w:val="003D7D06"/>
    <w:rsid w:val="003E40E5"/>
    <w:rsid w:val="003E7002"/>
    <w:rsid w:val="003E73E8"/>
    <w:rsid w:val="003F1B14"/>
    <w:rsid w:val="004046E4"/>
    <w:rsid w:val="00404FB3"/>
    <w:rsid w:val="00407436"/>
    <w:rsid w:val="0041436B"/>
    <w:rsid w:val="004304F8"/>
    <w:rsid w:val="00433498"/>
    <w:rsid w:val="004352A2"/>
    <w:rsid w:val="004365A7"/>
    <w:rsid w:val="004375C0"/>
    <w:rsid w:val="004418EA"/>
    <w:rsid w:val="00452301"/>
    <w:rsid w:val="0045234D"/>
    <w:rsid w:val="00452418"/>
    <w:rsid w:val="00452595"/>
    <w:rsid w:val="00456AA4"/>
    <w:rsid w:val="00467C3B"/>
    <w:rsid w:val="0047543B"/>
    <w:rsid w:val="00476829"/>
    <w:rsid w:val="00476A45"/>
    <w:rsid w:val="00482079"/>
    <w:rsid w:val="00483BC5"/>
    <w:rsid w:val="004875E1"/>
    <w:rsid w:val="004922A8"/>
    <w:rsid w:val="00492E11"/>
    <w:rsid w:val="00496812"/>
    <w:rsid w:val="004A0FEB"/>
    <w:rsid w:val="004A2028"/>
    <w:rsid w:val="004A4488"/>
    <w:rsid w:val="004A4DE8"/>
    <w:rsid w:val="004A6E71"/>
    <w:rsid w:val="004B1E9C"/>
    <w:rsid w:val="004B2C98"/>
    <w:rsid w:val="004C5574"/>
    <w:rsid w:val="004D03DF"/>
    <w:rsid w:val="004D3826"/>
    <w:rsid w:val="004D6CAC"/>
    <w:rsid w:val="004E6300"/>
    <w:rsid w:val="004F164D"/>
    <w:rsid w:val="004F196E"/>
    <w:rsid w:val="004F2438"/>
    <w:rsid w:val="004F3078"/>
    <w:rsid w:val="004F6CAA"/>
    <w:rsid w:val="004F7EF3"/>
    <w:rsid w:val="00502F20"/>
    <w:rsid w:val="00505A24"/>
    <w:rsid w:val="00510D83"/>
    <w:rsid w:val="00513040"/>
    <w:rsid w:val="005222FB"/>
    <w:rsid w:val="00523462"/>
    <w:rsid w:val="00527042"/>
    <w:rsid w:val="00536D57"/>
    <w:rsid w:val="00544DCD"/>
    <w:rsid w:val="005451C0"/>
    <w:rsid w:val="00551AF4"/>
    <w:rsid w:val="00554F23"/>
    <w:rsid w:val="00557A8A"/>
    <w:rsid w:val="00557CB9"/>
    <w:rsid w:val="00561C60"/>
    <w:rsid w:val="00561E7B"/>
    <w:rsid w:val="0056750E"/>
    <w:rsid w:val="0057035F"/>
    <w:rsid w:val="00570ECB"/>
    <w:rsid w:val="00572B0D"/>
    <w:rsid w:val="00573BB2"/>
    <w:rsid w:val="00576CAA"/>
    <w:rsid w:val="005830D8"/>
    <w:rsid w:val="005839F4"/>
    <w:rsid w:val="00586091"/>
    <w:rsid w:val="00591BE3"/>
    <w:rsid w:val="00593E9C"/>
    <w:rsid w:val="0059432F"/>
    <w:rsid w:val="005A0A82"/>
    <w:rsid w:val="005A1720"/>
    <w:rsid w:val="005A530A"/>
    <w:rsid w:val="005B0962"/>
    <w:rsid w:val="005B323E"/>
    <w:rsid w:val="005C0F76"/>
    <w:rsid w:val="005C7909"/>
    <w:rsid w:val="005D3E75"/>
    <w:rsid w:val="005D4E8E"/>
    <w:rsid w:val="005D64C7"/>
    <w:rsid w:val="005D67B9"/>
    <w:rsid w:val="005D7502"/>
    <w:rsid w:val="005E2B36"/>
    <w:rsid w:val="005E435A"/>
    <w:rsid w:val="005E781C"/>
    <w:rsid w:val="005F1A7F"/>
    <w:rsid w:val="005F1C67"/>
    <w:rsid w:val="005F34E0"/>
    <w:rsid w:val="005F3DA7"/>
    <w:rsid w:val="005F461C"/>
    <w:rsid w:val="005F7417"/>
    <w:rsid w:val="005F7E45"/>
    <w:rsid w:val="0060622E"/>
    <w:rsid w:val="006068E7"/>
    <w:rsid w:val="0060776B"/>
    <w:rsid w:val="006111C5"/>
    <w:rsid w:val="00612EB6"/>
    <w:rsid w:val="00613A79"/>
    <w:rsid w:val="00620BBB"/>
    <w:rsid w:val="00620D44"/>
    <w:rsid w:val="00623EDB"/>
    <w:rsid w:val="00624B01"/>
    <w:rsid w:val="00624FD5"/>
    <w:rsid w:val="006351EC"/>
    <w:rsid w:val="0063777D"/>
    <w:rsid w:val="00646057"/>
    <w:rsid w:val="00652B6B"/>
    <w:rsid w:val="00653FB3"/>
    <w:rsid w:val="00656FBF"/>
    <w:rsid w:val="00657B96"/>
    <w:rsid w:val="00661AF0"/>
    <w:rsid w:val="00664196"/>
    <w:rsid w:val="00673720"/>
    <w:rsid w:val="00676586"/>
    <w:rsid w:val="0068597E"/>
    <w:rsid w:val="00691164"/>
    <w:rsid w:val="00694582"/>
    <w:rsid w:val="00695510"/>
    <w:rsid w:val="006A3A6B"/>
    <w:rsid w:val="006B2AF1"/>
    <w:rsid w:val="006B5F7C"/>
    <w:rsid w:val="006B77D4"/>
    <w:rsid w:val="006C2450"/>
    <w:rsid w:val="006C3628"/>
    <w:rsid w:val="006C48F5"/>
    <w:rsid w:val="006D3707"/>
    <w:rsid w:val="006D55E6"/>
    <w:rsid w:val="006D5B04"/>
    <w:rsid w:val="006D6328"/>
    <w:rsid w:val="006E0D1C"/>
    <w:rsid w:val="006E0FF0"/>
    <w:rsid w:val="006E1771"/>
    <w:rsid w:val="006E2A77"/>
    <w:rsid w:val="006E5B09"/>
    <w:rsid w:val="006F1339"/>
    <w:rsid w:val="006F247F"/>
    <w:rsid w:val="006F2E0F"/>
    <w:rsid w:val="006F39F6"/>
    <w:rsid w:val="006F53E1"/>
    <w:rsid w:val="007063DA"/>
    <w:rsid w:val="007065E9"/>
    <w:rsid w:val="00706605"/>
    <w:rsid w:val="00722FE6"/>
    <w:rsid w:val="00730FD7"/>
    <w:rsid w:val="00731B3C"/>
    <w:rsid w:val="00737A0D"/>
    <w:rsid w:val="00740CEA"/>
    <w:rsid w:val="00741CE2"/>
    <w:rsid w:val="00744BC2"/>
    <w:rsid w:val="007451EC"/>
    <w:rsid w:val="007459B0"/>
    <w:rsid w:val="007507FB"/>
    <w:rsid w:val="00750DAF"/>
    <w:rsid w:val="007718D9"/>
    <w:rsid w:val="00776F20"/>
    <w:rsid w:val="007818FF"/>
    <w:rsid w:val="00787E56"/>
    <w:rsid w:val="00791B6F"/>
    <w:rsid w:val="00792B72"/>
    <w:rsid w:val="00792DE2"/>
    <w:rsid w:val="00794F9C"/>
    <w:rsid w:val="00796637"/>
    <w:rsid w:val="007A4784"/>
    <w:rsid w:val="007A4FFD"/>
    <w:rsid w:val="007A51A8"/>
    <w:rsid w:val="007A6CC9"/>
    <w:rsid w:val="007B2D1D"/>
    <w:rsid w:val="007B36E5"/>
    <w:rsid w:val="007B5105"/>
    <w:rsid w:val="007B55EF"/>
    <w:rsid w:val="007B5651"/>
    <w:rsid w:val="007C23C7"/>
    <w:rsid w:val="007C2DB6"/>
    <w:rsid w:val="007C393C"/>
    <w:rsid w:val="007C4293"/>
    <w:rsid w:val="007C47AB"/>
    <w:rsid w:val="007D55BF"/>
    <w:rsid w:val="007D64C9"/>
    <w:rsid w:val="007E07E2"/>
    <w:rsid w:val="007E0B89"/>
    <w:rsid w:val="007E120B"/>
    <w:rsid w:val="007E43BC"/>
    <w:rsid w:val="007E575A"/>
    <w:rsid w:val="007F00B0"/>
    <w:rsid w:val="007F039C"/>
    <w:rsid w:val="007F23A5"/>
    <w:rsid w:val="007F27D8"/>
    <w:rsid w:val="007F3B3B"/>
    <w:rsid w:val="007F3FE0"/>
    <w:rsid w:val="007F5B9F"/>
    <w:rsid w:val="00800E3F"/>
    <w:rsid w:val="00802D3C"/>
    <w:rsid w:val="00811072"/>
    <w:rsid w:val="0081788C"/>
    <w:rsid w:val="0083237A"/>
    <w:rsid w:val="00834076"/>
    <w:rsid w:val="008345D7"/>
    <w:rsid w:val="0084421B"/>
    <w:rsid w:val="0085684E"/>
    <w:rsid w:val="0086250C"/>
    <w:rsid w:val="00867F36"/>
    <w:rsid w:val="008705D8"/>
    <w:rsid w:val="0087102E"/>
    <w:rsid w:val="00874D8D"/>
    <w:rsid w:val="00885442"/>
    <w:rsid w:val="0088774E"/>
    <w:rsid w:val="00890EDC"/>
    <w:rsid w:val="00891B9F"/>
    <w:rsid w:val="008A3B1A"/>
    <w:rsid w:val="008A488D"/>
    <w:rsid w:val="008B0762"/>
    <w:rsid w:val="008B56A6"/>
    <w:rsid w:val="008C2A19"/>
    <w:rsid w:val="008C404C"/>
    <w:rsid w:val="008C5D23"/>
    <w:rsid w:val="008D4C91"/>
    <w:rsid w:val="008D6D9B"/>
    <w:rsid w:val="008E0ED2"/>
    <w:rsid w:val="008E3E75"/>
    <w:rsid w:val="008E50F0"/>
    <w:rsid w:val="008F2251"/>
    <w:rsid w:val="008F60C1"/>
    <w:rsid w:val="008F6260"/>
    <w:rsid w:val="009010BE"/>
    <w:rsid w:val="00901B0F"/>
    <w:rsid w:val="00910A1A"/>
    <w:rsid w:val="00912027"/>
    <w:rsid w:val="00915514"/>
    <w:rsid w:val="00915867"/>
    <w:rsid w:val="009260E6"/>
    <w:rsid w:val="00930063"/>
    <w:rsid w:val="009348B0"/>
    <w:rsid w:val="00934957"/>
    <w:rsid w:val="00940EF1"/>
    <w:rsid w:val="00944A77"/>
    <w:rsid w:val="009468CF"/>
    <w:rsid w:val="00947422"/>
    <w:rsid w:val="00947AE1"/>
    <w:rsid w:val="0095024C"/>
    <w:rsid w:val="00952A5D"/>
    <w:rsid w:val="00954B48"/>
    <w:rsid w:val="0095730D"/>
    <w:rsid w:val="009574DB"/>
    <w:rsid w:val="009608E3"/>
    <w:rsid w:val="00970DDF"/>
    <w:rsid w:val="00973396"/>
    <w:rsid w:val="00974F67"/>
    <w:rsid w:val="009861E6"/>
    <w:rsid w:val="0098692F"/>
    <w:rsid w:val="00986FEA"/>
    <w:rsid w:val="009924D8"/>
    <w:rsid w:val="00993358"/>
    <w:rsid w:val="009962BB"/>
    <w:rsid w:val="009A226C"/>
    <w:rsid w:val="009A2AF9"/>
    <w:rsid w:val="009A326E"/>
    <w:rsid w:val="009A4322"/>
    <w:rsid w:val="009A644E"/>
    <w:rsid w:val="009A71F5"/>
    <w:rsid w:val="009B3F6D"/>
    <w:rsid w:val="009B62F0"/>
    <w:rsid w:val="009C231F"/>
    <w:rsid w:val="009C4C8D"/>
    <w:rsid w:val="009C578C"/>
    <w:rsid w:val="009C7E50"/>
    <w:rsid w:val="009D0100"/>
    <w:rsid w:val="009D0E8B"/>
    <w:rsid w:val="009D4D40"/>
    <w:rsid w:val="009D50C6"/>
    <w:rsid w:val="009E3307"/>
    <w:rsid w:val="009E5710"/>
    <w:rsid w:val="009E637B"/>
    <w:rsid w:val="009F0050"/>
    <w:rsid w:val="009F7491"/>
    <w:rsid w:val="00A01852"/>
    <w:rsid w:val="00A13C03"/>
    <w:rsid w:val="00A154D3"/>
    <w:rsid w:val="00A16915"/>
    <w:rsid w:val="00A26FC7"/>
    <w:rsid w:val="00A274D1"/>
    <w:rsid w:val="00A27731"/>
    <w:rsid w:val="00A33498"/>
    <w:rsid w:val="00A366D7"/>
    <w:rsid w:val="00A40973"/>
    <w:rsid w:val="00A43CA5"/>
    <w:rsid w:val="00A516E5"/>
    <w:rsid w:val="00A52C5A"/>
    <w:rsid w:val="00A61069"/>
    <w:rsid w:val="00A62DF8"/>
    <w:rsid w:val="00A700D5"/>
    <w:rsid w:val="00A70166"/>
    <w:rsid w:val="00A70818"/>
    <w:rsid w:val="00A7606F"/>
    <w:rsid w:val="00A7771E"/>
    <w:rsid w:val="00A8447A"/>
    <w:rsid w:val="00A8591E"/>
    <w:rsid w:val="00A87724"/>
    <w:rsid w:val="00A908E6"/>
    <w:rsid w:val="00A93C5E"/>
    <w:rsid w:val="00AA7E76"/>
    <w:rsid w:val="00AB15D0"/>
    <w:rsid w:val="00AB176F"/>
    <w:rsid w:val="00AB1906"/>
    <w:rsid w:val="00AB3421"/>
    <w:rsid w:val="00AB4627"/>
    <w:rsid w:val="00AC2D62"/>
    <w:rsid w:val="00AC383F"/>
    <w:rsid w:val="00AC6D0B"/>
    <w:rsid w:val="00AC7CC2"/>
    <w:rsid w:val="00AE028A"/>
    <w:rsid w:val="00AE0F45"/>
    <w:rsid w:val="00AE40D1"/>
    <w:rsid w:val="00AE4F46"/>
    <w:rsid w:val="00AE5AEE"/>
    <w:rsid w:val="00AE7E1B"/>
    <w:rsid w:val="00AF5940"/>
    <w:rsid w:val="00B01C89"/>
    <w:rsid w:val="00B0495C"/>
    <w:rsid w:val="00B06B41"/>
    <w:rsid w:val="00B07ADF"/>
    <w:rsid w:val="00B151AA"/>
    <w:rsid w:val="00B1625D"/>
    <w:rsid w:val="00B21A2D"/>
    <w:rsid w:val="00B234E6"/>
    <w:rsid w:val="00B249BA"/>
    <w:rsid w:val="00B26327"/>
    <w:rsid w:val="00B32CB4"/>
    <w:rsid w:val="00B333BE"/>
    <w:rsid w:val="00B35E20"/>
    <w:rsid w:val="00B40116"/>
    <w:rsid w:val="00B404F4"/>
    <w:rsid w:val="00B467A4"/>
    <w:rsid w:val="00B539CA"/>
    <w:rsid w:val="00B53BED"/>
    <w:rsid w:val="00B56CDB"/>
    <w:rsid w:val="00B62710"/>
    <w:rsid w:val="00B64F45"/>
    <w:rsid w:val="00B714AA"/>
    <w:rsid w:val="00B71F16"/>
    <w:rsid w:val="00B75CDE"/>
    <w:rsid w:val="00B80BD3"/>
    <w:rsid w:val="00B84068"/>
    <w:rsid w:val="00B85DF0"/>
    <w:rsid w:val="00B85FE6"/>
    <w:rsid w:val="00B94582"/>
    <w:rsid w:val="00BA6439"/>
    <w:rsid w:val="00BA7210"/>
    <w:rsid w:val="00BA7DD9"/>
    <w:rsid w:val="00BB1F71"/>
    <w:rsid w:val="00BB21F2"/>
    <w:rsid w:val="00BB57BA"/>
    <w:rsid w:val="00BB6D9D"/>
    <w:rsid w:val="00BC1503"/>
    <w:rsid w:val="00BC39C7"/>
    <w:rsid w:val="00BC3D85"/>
    <w:rsid w:val="00BC3F97"/>
    <w:rsid w:val="00BD2BF8"/>
    <w:rsid w:val="00BD72BF"/>
    <w:rsid w:val="00BE0D0B"/>
    <w:rsid w:val="00BE20B6"/>
    <w:rsid w:val="00C07D41"/>
    <w:rsid w:val="00C21DA6"/>
    <w:rsid w:val="00C24BE6"/>
    <w:rsid w:val="00C251A9"/>
    <w:rsid w:val="00C26061"/>
    <w:rsid w:val="00C33219"/>
    <w:rsid w:val="00C35E97"/>
    <w:rsid w:val="00C37AAA"/>
    <w:rsid w:val="00C407C6"/>
    <w:rsid w:val="00C40DBA"/>
    <w:rsid w:val="00C46ACB"/>
    <w:rsid w:val="00C516C4"/>
    <w:rsid w:val="00C51F77"/>
    <w:rsid w:val="00C55D7A"/>
    <w:rsid w:val="00C618C4"/>
    <w:rsid w:val="00C803AD"/>
    <w:rsid w:val="00C80885"/>
    <w:rsid w:val="00C83BD5"/>
    <w:rsid w:val="00C844E8"/>
    <w:rsid w:val="00C84B74"/>
    <w:rsid w:val="00C859D1"/>
    <w:rsid w:val="00C86B53"/>
    <w:rsid w:val="00C91B15"/>
    <w:rsid w:val="00CA161C"/>
    <w:rsid w:val="00CA5FD2"/>
    <w:rsid w:val="00CA6272"/>
    <w:rsid w:val="00CA6AAB"/>
    <w:rsid w:val="00CB1CDF"/>
    <w:rsid w:val="00CB2D61"/>
    <w:rsid w:val="00CB4DE6"/>
    <w:rsid w:val="00CB5358"/>
    <w:rsid w:val="00CC0A51"/>
    <w:rsid w:val="00CC2288"/>
    <w:rsid w:val="00CC2688"/>
    <w:rsid w:val="00CC272C"/>
    <w:rsid w:val="00CC2A7C"/>
    <w:rsid w:val="00CC3298"/>
    <w:rsid w:val="00CC5FC2"/>
    <w:rsid w:val="00CD591A"/>
    <w:rsid w:val="00CD77BF"/>
    <w:rsid w:val="00CE5E65"/>
    <w:rsid w:val="00CE65EC"/>
    <w:rsid w:val="00CE7EFA"/>
    <w:rsid w:val="00CF0919"/>
    <w:rsid w:val="00D02762"/>
    <w:rsid w:val="00D03E48"/>
    <w:rsid w:val="00D07DF7"/>
    <w:rsid w:val="00D13B23"/>
    <w:rsid w:val="00D141D5"/>
    <w:rsid w:val="00D150F2"/>
    <w:rsid w:val="00D155E3"/>
    <w:rsid w:val="00D20CA9"/>
    <w:rsid w:val="00D2293F"/>
    <w:rsid w:val="00D26998"/>
    <w:rsid w:val="00D32F20"/>
    <w:rsid w:val="00D3518F"/>
    <w:rsid w:val="00D40A4D"/>
    <w:rsid w:val="00D414AB"/>
    <w:rsid w:val="00D4781C"/>
    <w:rsid w:val="00D50249"/>
    <w:rsid w:val="00D56E72"/>
    <w:rsid w:val="00D608E2"/>
    <w:rsid w:val="00D60BB0"/>
    <w:rsid w:val="00D6144A"/>
    <w:rsid w:val="00D62064"/>
    <w:rsid w:val="00D6366F"/>
    <w:rsid w:val="00D64EAD"/>
    <w:rsid w:val="00D65E09"/>
    <w:rsid w:val="00D65EA3"/>
    <w:rsid w:val="00D6724E"/>
    <w:rsid w:val="00D67B20"/>
    <w:rsid w:val="00D71CF2"/>
    <w:rsid w:val="00D767EE"/>
    <w:rsid w:val="00D86601"/>
    <w:rsid w:val="00D92800"/>
    <w:rsid w:val="00D957A3"/>
    <w:rsid w:val="00D9593B"/>
    <w:rsid w:val="00D96D08"/>
    <w:rsid w:val="00D97358"/>
    <w:rsid w:val="00DA0569"/>
    <w:rsid w:val="00DA22F8"/>
    <w:rsid w:val="00DB02A8"/>
    <w:rsid w:val="00DB2969"/>
    <w:rsid w:val="00DC1D3A"/>
    <w:rsid w:val="00DC56F8"/>
    <w:rsid w:val="00DD081B"/>
    <w:rsid w:val="00DD28A7"/>
    <w:rsid w:val="00DD3C27"/>
    <w:rsid w:val="00DD536B"/>
    <w:rsid w:val="00DE0C3F"/>
    <w:rsid w:val="00DE0EB6"/>
    <w:rsid w:val="00DE26FF"/>
    <w:rsid w:val="00DE3461"/>
    <w:rsid w:val="00DE4C3F"/>
    <w:rsid w:val="00DE675F"/>
    <w:rsid w:val="00DF1E28"/>
    <w:rsid w:val="00DF275A"/>
    <w:rsid w:val="00DF2DF3"/>
    <w:rsid w:val="00DF4496"/>
    <w:rsid w:val="00E00B8D"/>
    <w:rsid w:val="00E02021"/>
    <w:rsid w:val="00E02D95"/>
    <w:rsid w:val="00E040F1"/>
    <w:rsid w:val="00E13587"/>
    <w:rsid w:val="00E13F05"/>
    <w:rsid w:val="00E14B21"/>
    <w:rsid w:val="00E15BF3"/>
    <w:rsid w:val="00E20898"/>
    <w:rsid w:val="00E214DD"/>
    <w:rsid w:val="00E2602E"/>
    <w:rsid w:val="00E315EA"/>
    <w:rsid w:val="00E40C08"/>
    <w:rsid w:val="00E435A2"/>
    <w:rsid w:val="00E454E8"/>
    <w:rsid w:val="00E51682"/>
    <w:rsid w:val="00E51F62"/>
    <w:rsid w:val="00E54011"/>
    <w:rsid w:val="00E542FF"/>
    <w:rsid w:val="00E60DE4"/>
    <w:rsid w:val="00E6110E"/>
    <w:rsid w:val="00E65F08"/>
    <w:rsid w:val="00E706FD"/>
    <w:rsid w:val="00E821B4"/>
    <w:rsid w:val="00E825EC"/>
    <w:rsid w:val="00E84086"/>
    <w:rsid w:val="00E95C21"/>
    <w:rsid w:val="00E96EF7"/>
    <w:rsid w:val="00E97136"/>
    <w:rsid w:val="00E975A7"/>
    <w:rsid w:val="00EA062E"/>
    <w:rsid w:val="00EA18E2"/>
    <w:rsid w:val="00EA3588"/>
    <w:rsid w:val="00EA4210"/>
    <w:rsid w:val="00EB3E47"/>
    <w:rsid w:val="00EC2A81"/>
    <w:rsid w:val="00EC2B55"/>
    <w:rsid w:val="00EC44A3"/>
    <w:rsid w:val="00EC4E61"/>
    <w:rsid w:val="00EC5589"/>
    <w:rsid w:val="00EC6603"/>
    <w:rsid w:val="00ED31FF"/>
    <w:rsid w:val="00ED5266"/>
    <w:rsid w:val="00ED73A0"/>
    <w:rsid w:val="00EE0313"/>
    <w:rsid w:val="00EE0ABB"/>
    <w:rsid w:val="00EE1110"/>
    <w:rsid w:val="00EE71C2"/>
    <w:rsid w:val="00EF202D"/>
    <w:rsid w:val="00EF2D72"/>
    <w:rsid w:val="00EF5DD1"/>
    <w:rsid w:val="00EF6C95"/>
    <w:rsid w:val="00F027CA"/>
    <w:rsid w:val="00F0444C"/>
    <w:rsid w:val="00F05D34"/>
    <w:rsid w:val="00F05D54"/>
    <w:rsid w:val="00F070B4"/>
    <w:rsid w:val="00F111F5"/>
    <w:rsid w:val="00F115C5"/>
    <w:rsid w:val="00F144A3"/>
    <w:rsid w:val="00F26D71"/>
    <w:rsid w:val="00F402A6"/>
    <w:rsid w:val="00F4676E"/>
    <w:rsid w:val="00F50FFF"/>
    <w:rsid w:val="00F60F11"/>
    <w:rsid w:val="00F632F0"/>
    <w:rsid w:val="00F84D9B"/>
    <w:rsid w:val="00F85635"/>
    <w:rsid w:val="00F90123"/>
    <w:rsid w:val="00F90CBA"/>
    <w:rsid w:val="00F92690"/>
    <w:rsid w:val="00F96EDC"/>
    <w:rsid w:val="00FA13F3"/>
    <w:rsid w:val="00FA5FA9"/>
    <w:rsid w:val="00FB317C"/>
    <w:rsid w:val="00FB466E"/>
    <w:rsid w:val="00FB5245"/>
    <w:rsid w:val="00FB7BD6"/>
    <w:rsid w:val="00FC4D81"/>
    <w:rsid w:val="00FC52DE"/>
    <w:rsid w:val="00FC7354"/>
    <w:rsid w:val="00FD5087"/>
    <w:rsid w:val="00FD7540"/>
    <w:rsid w:val="00FE05B1"/>
    <w:rsid w:val="00FE793D"/>
    <w:rsid w:val="00FF34BA"/>
    <w:rsid w:val="00FF70E5"/>
    <w:rsid w:val="00FF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1C0C1"/>
  <w15:docId w15:val="{48E9E00E-C422-4752-A253-82549B73C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F5A"/>
  </w:style>
  <w:style w:type="paragraph" w:styleId="Ttulo1">
    <w:name w:val="heading 1"/>
    <w:basedOn w:val="Normal"/>
    <w:next w:val="Normal"/>
    <w:link w:val="Ttulo1Car"/>
    <w:qFormat/>
    <w:rsid w:val="000B02D5"/>
    <w:pPr>
      <w:spacing w:before="100" w:after="100" w:line="240" w:lineRule="auto"/>
      <w:outlineLvl w:val="0"/>
    </w:pPr>
    <w:rPr>
      <w:rFonts w:ascii="Gill Sans MT" w:eastAsia="Times New Roman" w:hAnsi="Gill Sans MT" w:cs="Times New Roman"/>
      <w:b/>
      <w:bCs/>
      <w:caps/>
      <w:sz w:val="24"/>
      <w:szCs w:val="24"/>
      <w:lang w:val="en-GB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C23C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54F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B535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0B02D5"/>
    <w:rPr>
      <w:rFonts w:ascii="Gill Sans MT" w:eastAsia="Times New Roman" w:hAnsi="Gill Sans MT" w:cs="Times New Roman"/>
      <w:b/>
      <w:bCs/>
      <w:caps/>
      <w:sz w:val="24"/>
      <w:szCs w:val="24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C23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54F2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B535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longtext1">
    <w:name w:val="long_text1"/>
    <w:basedOn w:val="Fuentedeprrafopredeter"/>
    <w:rsid w:val="007507FB"/>
    <w:rPr>
      <w:rFonts w:cs="Times New Roman"/>
      <w:sz w:val="20"/>
      <w:szCs w:val="20"/>
    </w:rPr>
  </w:style>
  <w:style w:type="paragraph" w:styleId="Textonotapie">
    <w:name w:val="footnote text"/>
    <w:basedOn w:val="Normal"/>
    <w:link w:val="TextonotapieCar"/>
    <w:uiPriority w:val="99"/>
    <w:unhideWhenUsed/>
    <w:rsid w:val="007507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7507FB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basedOn w:val="Fuentedeprrafopredeter"/>
    <w:uiPriority w:val="99"/>
    <w:unhideWhenUsed/>
    <w:rsid w:val="007507FB"/>
    <w:rPr>
      <w:rFonts w:cs="Times New Roman"/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7507FB"/>
    <w:rPr>
      <w:rFonts w:cs="Times New Roman"/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7507FB"/>
    <w:rPr>
      <w:b/>
      <w:bCs/>
    </w:rPr>
  </w:style>
  <w:style w:type="character" w:styleId="nfasis">
    <w:name w:val="Emphasis"/>
    <w:basedOn w:val="Fuentedeprrafopredeter"/>
    <w:uiPriority w:val="20"/>
    <w:qFormat/>
    <w:rsid w:val="007507FB"/>
    <w:rPr>
      <w:i/>
      <w:iCs/>
    </w:rPr>
  </w:style>
  <w:style w:type="paragraph" w:styleId="Prrafodelista">
    <w:name w:val="List Paragraph"/>
    <w:basedOn w:val="Normal"/>
    <w:uiPriority w:val="34"/>
    <w:qFormat/>
    <w:rsid w:val="00646057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E05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05B1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A7081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7081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7081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7081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70818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E516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51682"/>
  </w:style>
  <w:style w:type="paragraph" w:styleId="Piedepgina">
    <w:name w:val="footer"/>
    <w:basedOn w:val="Normal"/>
    <w:link w:val="PiedepginaCar"/>
    <w:unhideWhenUsed/>
    <w:rsid w:val="00E516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rsid w:val="00E51682"/>
  </w:style>
  <w:style w:type="character" w:styleId="Hipervnculovisitado">
    <w:name w:val="FollowedHyperlink"/>
    <w:basedOn w:val="Fuentedeprrafopredeter"/>
    <w:uiPriority w:val="99"/>
    <w:semiHidden/>
    <w:unhideWhenUsed/>
    <w:rsid w:val="00DB02A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435A2"/>
    <w:pPr>
      <w:spacing w:before="100" w:beforeAutospacing="1" w:after="100" w:afterAutospacing="1" w:line="240" w:lineRule="auto"/>
    </w:pPr>
    <w:rPr>
      <w:rFonts w:ascii="Verdana" w:hAnsi="Verdana" w:cs="Times New Roman"/>
      <w:sz w:val="20"/>
      <w:szCs w:val="20"/>
      <w:lang w:eastAsia="es-ES"/>
    </w:rPr>
  </w:style>
  <w:style w:type="character" w:customStyle="1" w:styleId="apple-converted-space">
    <w:name w:val="apple-converted-space"/>
    <w:basedOn w:val="Fuentedeprrafopredeter"/>
    <w:rsid w:val="001562F2"/>
  </w:style>
  <w:style w:type="character" w:customStyle="1" w:styleId="mi">
    <w:name w:val="mi"/>
    <w:basedOn w:val="Fuentedeprrafopredeter"/>
    <w:rsid w:val="00067C57"/>
  </w:style>
  <w:style w:type="character" w:customStyle="1" w:styleId="mo">
    <w:name w:val="mo"/>
    <w:basedOn w:val="Fuentedeprrafopredeter"/>
    <w:rsid w:val="00067C57"/>
  </w:style>
  <w:style w:type="character" w:customStyle="1" w:styleId="mn">
    <w:name w:val="mn"/>
    <w:basedOn w:val="Fuentedeprrafopredeter"/>
    <w:rsid w:val="00067C57"/>
  </w:style>
  <w:style w:type="paragraph" w:customStyle="1" w:styleId="xl67">
    <w:name w:val="xl67"/>
    <w:basedOn w:val="Normal"/>
    <w:rsid w:val="00DA05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DA056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69">
    <w:name w:val="xl69"/>
    <w:basedOn w:val="Normal"/>
    <w:rsid w:val="00DA056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DA056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DA056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DA056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DA05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DA0569"/>
    <w:pPr>
      <w:pBdr>
        <w:top w:val="single" w:sz="4" w:space="0" w:color="auto"/>
        <w:bottom w:val="double" w:sz="6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DA0569"/>
    <w:pPr>
      <w:pBdr>
        <w:top w:val="single" w:sz="4" w:space="0" w:color="auto"/>
        <w:bottom w:val="double" w:sz="6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DA056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77">
    <w:name w:val="xl77"/>
    <w:basedOn w:val="Normal"/>
    <w:rsid w:val="00DA056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DA056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9">
    <w:name w:val="xl79"/>
    <w:basedOn w:val="Normal"/>
    <w:rsid w:val="00DA0569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0">
    <w:name w:val="xl80"/>
    <w:basedOn w:val="Normal"/>
    <w:rsid w:val="00DA0569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2">
    <w:name w:val="xl82"/>
    <w:basedOn w:val="Normal"/>
    <w:rsid w:val="00DA056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3">
    <w:name w:val="xl83"/>
    <w:basedOn w:val="Normal"/>
    <w:rsid w:val="00DA056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4">
    <w:name w:val="xl84"/>
    <w:basedOn w:val="Normal"/>
    <w:rsid w:val="00DA0569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5">
    <w:name w:val="xl85"/>
    <w:basedOn w:val="Normal"/>
    <w:rsid w:val="00DA0569"/>
    <w:pPr>
      <w:pBdr>
        <w:top w:val="double" w:sz="6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6">
    <w:name w:val="xl86"/>
    <w:basedOn w:val="Normal"/>
    <w:rsid w:val="00DA056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7">
    <w:name w:val="xl87"/>
    <w:basedOn w:val="Normal"/>
    <w:rsid w:val="00DA0569"/>
    <w:pPr>
      <w:pBdr>
        <w:top w:val="single" w:sz="4" w:space="0" w:color="auto"/>
        <w:bottom w:val="double" w:sz="6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8">
    <w:name w:val="xl88"/>
    <w:basedOn w:val="Normal"/>
    <w:rsid w:val="00DA05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9">
    <w:name w:val="xl89"/>
    <w:basedOn w:val="Normal"/>
    <w:rsid w:val="00DA0569"/>
    <w:pPr>
      <w:pBdr>
        <w:top w:val="double" w:sz="6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0">
    <w:name w:val="xl90"/>
    <w:basedOn w:val="Normal"/>
    <w:rsid w:val="00DA0569"/>
    <w:pPr>
      <w:pBdr>
        <w:top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1">
    <w:name w:val="xl91"/>
    <w:basedOn w:val="Normal"/>
    <w:rsid w:val="00DA0569"/>
    <w:pPr>
      <w:pBdr>
        <w:top w:val="double" w:sz="6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2">
    <w:name w:val="xl92"/>
    <w:basedOn w:val="Normal"/>
    <w:rsid w:val="00DA0569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0">
    <w:name w:val="font0"/>
    <w:basedOn w:val="Normal"/>
    <w:rsid w:val="0014172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14172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xl81">
    <w:name w:val="xl81"/>
    <w:basedOn w:val="Normal"/>
    <w:rsid w:val="00CC2A7C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3">
    <w:name w:val="xl93"/>
    <w:basedOn w:val="Normal"/>
    <w:rsid w:val="00CC2A7C"/>
    <w:pPr>
      <w:pBdr>
        <w:top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4">
    <w:name w:val="xl94"/>
    <w:basedOn w:val="Normal"/>
    <w:rsid w:val="00CC2A7C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5">
    <w:name w:val="xl95"/>
    <w:basedOn w:val="Normal"/>
    <w:rsid w:val="00CC2A7C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6">
    <w:name w:val="font6"/>
    <w:basedOn w:val="Normal"/>
    <w:rsid w:val="00BB1F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505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7">
    <w:name w:val="font7"/>
    <w:basedOn w:val="Normal"/>
    <w:rsid w:val="00737A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ES"/>
    </w:rPr>
  </w:style>
  <w:style w:type="paragraph" w:styleId="Revisin">
    <w:name w:val="Revision"/>
    <w:hidden/>
    <w:uiPriority w:val="99"/>
    <w:semiHidden/>
    <w:rsid w:val="006068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0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7489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4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95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533113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6390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6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04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33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60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98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92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36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0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73CA47FF-BCED-4036-91CD-96234CFE5FBF}"/>
</file>

<file path=customXml/itemProps2.xml><?xml version="1.0" encoding="utf-8"?>
<ds:datastoreItem xmlns:ds="http://schemas.openxmlformats.org/officeDocument/2006/customXml" ds:itemID="{0C73790E-5186-4612-9F6A-7988173175D0}"/>
</file>

<file path=customXml/itemProps3.xml><?xml version="1.0" encoding="utf-8"?>
<ds:datastoreItem xmlns:ds="http://schemas.openxmlformats.org/officeDocument/2006/customXml" ds:itemID="{82AA763B-7D96-46C5-8BDC-D7F9F9361782}"/>
</file>

<file path=customXml/itemProps4.xml><?xml version="1.0" encoding="utf-8"?>
<ds:datastoreItem xmlns:ds="http://schemas.openxmlformats.org/officeDocument/2006/customXml" ds:itemID="{76323DBF-80F4-4F6D-8E04-DF533D569E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353</Words>
  <Characters>1944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igmo</dc:creator>
  <cp:lastModifiedBy>Carmen Amaro González</cp:lastModifiedBy>
  <cp:revision>3</cp:revision>
  <cp:lastPrinted>2015-01-07T13:00:00Z</cp:lastPrinted>
  <dcterms:created xsi:type="dcterms:W3CDTF">2017-11-28T15:08:00Z</dcterms:created>
  <dcterms:modified xsi:type="dcterms:W3CDTF">2017-11-28T16:52:00Z</dcterms:modified>
</cp:coreProperties>
</file>